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495CDB" w14:textId="77777777" w:rsidR="009C1D1D" w:rsidRDefault="009C1D1D" w:rsidP="009C1D1D">
      <w:pPr>
        <w:spacing w:line="360" w:lineRule="auto"/>
        <w:rPr>
          <w:rFonts w:ascii="Times New Roman" w:eastAsia="MS Gothic" w:hAnsi="Times New Roman" w:cs="Times New Roman"/>
          <w:b/>
          <w:bCs/>
          <w:color w:val="000000"/>
          <w:sz w:val="26"/>
        </w:rPr>
      </w:pPr>
      <w:bookmarkStart w:id="0" w:name="_Toc101345638"/>
      <w:bookmarkStart w:id="1" w:name="_Toc101348669"/>
      <w:bookmarkStart w:id="2" w:name="_Toc114263171"/>
      <w:r w:rsidRPr="00032F55">
        <w:rPr>
          <w:rFonts w:ascii="Times New Roman" w:eastAsia="MS Gothic" w:hAnsi="Times New Roman" w:cs="Times New Roman"/>
          <w:b/>
          <w:bCs/>
          <w:color w:val="000000"/>
          <w:sz w:val="26"/>
        </w:rPr>
        <w:t xml:space="preserve">Multimedia Appendix </w:t>
      </w:r>
      <w:bookmarkEnd w:id="0"/>
      <w:bookmarkEnd w:id="1"/>
      <w:bookmarkEnd w:id="2"/>
      <w:r>
        <w:rPr>
          <w:rFonts w:ascii="Times New Roman" w:eastAsia="MS Gothic" w:hAnsi="Times New Roman" w:cs="Times New Roman"/>
          <w:b/>
          <w:bCs/>
          <w:color w:val="000000"/>
          <w:sz w:val="26"/>
        </w:rPr>
        <w:t xml:space="preserve">2: </w:t>
      </w:r>
      <w:r w:rsidRPr="009C1D1D">
        <w:rPr>
          <w:rFonts w:ascii="Times New Roman" w:eastAsia="MS Gothic" w:hAnsi="Times New Roman" w:cs="Times New Roman"/>
          <w:b/>
          <w:bCs/>
          <w:color w:val="000000"/>
          <w:sz w:val="26"/>
          <w:szCs w:val="26"/>
        </w:rPr>
        <w:t>Detailed presentation of cost calculations</w:t>
      </w:r>
    </w:p>
    <w:p w14:paraId="297C2CE7" w14:textId="77777777" w:rsidR="009C1D1D" w:rsidRDefault="009C1D1D" w:rsidP="009C1D1D">
      <w:pPr>
        <w:rPr>
          <w:rFonts w:ascii="Times New Roman" w:eastAsia="MS Gothic" w:hAnsi="Times New Roman" w:cs="Times New Roman"/>
          <w:sz w:val="26"/>
        </w:rPr>
      </w:pPr>
      <w:r w:rsidRPr="008133F4">
        <w:rPr>
          <w:rFonts w:ascii="Times New Roman" w:eastAsia="Times New Roman" w:hAnsi="Times New Roman" w:cs="Times New Roman"/>
          <w:noProof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72455B" wp14:editId="4BDB80C9">
                <wp:simplePos x="0" y="0"/>
                <wp:positionH relativeFrom="column">
                  <wp:posOffset>-32996</wp:posOffset>
                </wp:positionH>
                <wp:positionV relativeFrom="paragraph">
                  <wp:posOffset>59867</wp:posOffset>
                </wp:positionV>
                <wp:extent cx="7974957" cy="4599432"/>
                <wp:effectExtent l="0" t="0" r="13970" b="10795"/>
                <wp:wrapNone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74957" cy="459943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tbl>
                            <w:tblPr>
                              <w:tblStyle w:val="Tabellenraster22"/>
                              <w:tblW w:w="12330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800"/>
                              <w:gridCol w:w="3420"/>
                              <w:gridCol w:w="1980"/>
                              <w:gridCol w:w="3150"/>
                              <w:gridCol w:w="1980"/>
                            </w:tblGrid>
                            <w:tr w:rsidR="009C1D1D" w:rsidRPr="003F4EB9" w14:paraId="1C7777F9" w14:textId="77777777" w:rsidTr="008133F4">
                              <w:trPr>
                                <w:trHeight w:val="330"/>
                              </w:trPr>
                              <w:tc>
                                <w:tcPr>
                                  <w:tcW w:w="12330" w:type="dxa"/>
                                  <w:gridSpan w:val="5"/>
                                  <w:tcBorders>
                                    <w:top w:val="single" w:sz="4" w:space="0" w:color="FFFFFF"/>
                                    <w:left w:val="nil"/>
                                    <w:bottom w:val="single" w:sz="4" w:space="0" w:color="auto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53B9DD9B" w14:textId="77777777" w:rsidR="009C1D1D" w:rsidRPr="00C865E7" w:rsidRDefault="009C1D1D" w:rsidP="00BE5EE1">
                                  <w:pP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t>Table S1: Detailed presentation of cost calculation from the patients’ point of view</w:t>
                                  </w:r>
                                </w:p>
                              </w:tc>
                            </w:tr>
                            <w:tr w:rsidR="009C1D1D" w:rsidRPr="00795E24" w14:paraId="70EED2D2" w14:textId="77777777" w:rsidTr="008133F4">
                              <w:trPr>
                                <w:trHeight w:val="242"/>
                              </w:trPr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2E425E2E" w14:textId="77777777" w:rsidR="009C1D1D" w:rsidRPr="00C865E7" w:rsidRDefault="009C1D1D" w:rsidP="00BE5EE1">
                                  <w:pPr>
                                    <w:spacing w:before="100"/>
                                    <w:rPr>
                                      <w:color w:val="000000"/>
                                      <w:sz w:val="22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40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single" w:sz="2" w:space="0" w:color="auto"/>
                                  </w:tcBorders>
                                  <w:shd w:val="clear" w:color="auto" w:fill="auto"/>
                                </w:tcPr>
                                <w:p w14:paraId="4323D291" w14:textId="77777777" w:rsidR="009C1D1D" w:rsidRPr="00C865E7" w:rsidRDefault="009C1D1D" w:rsidP="00BE5EE1">
                                  <w:pPr>
                                    <w:spacing w:before="100"/>
                                    <w:jc w:val="center"/>
                                    <w:rPr>
                                      <w:b/>
                                      <w:color w:val="000000"/>
                                      <w:sz w:val="22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b/>
                                      <w:color w:val="000000"/>
                                      <w:sz w:val="22"/>
                                      <w:szCs w:val="20"/>
                                    </w:rPr>
                                    <w:t>Telemedicine group</w:t>
                                  </w:r>
                                </w:p>
                              </w:tc>
                              <w:tc>
                                <w:tcPr>
                                  <w:tcW w:w="5130" w:type="dxa"/>
                                  <w:gridSpan w:val="2"/>
                                  <w:tcBorders>
                                    <w:top w:val="nil"/>
                                    <w:left w:val="single" w:sz="2" w:space="0" w:color="auto"/>
                                    <w:bottom w:val="single" w:sz="4" w:space="0" w:color="000000"/>
                                    <w:right w:val="nil"/>
                                  </w:tcBorders>
                                </w:tcPr>
                                <w:p w14:paraId="5051E5EF" w14:textId="77777777" w:rsidR="009C1D1D" w:rsidRPr="00C865E7" w:rsidRDefault="009C1D1D" w:rsidP="00BE5EE1">
                                  <w:pPr>
                                    <w:spacing w:before="100"/>
                                    <w:jc w:val="center"/>
                                    <w:rPr>
                                      <w:b/>
                                      <w:color w:val="000000"/>
                                      <w:sz w:val="22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b/>
                                      <w:color w:val="000000"/>
                                      <w:sz w:val="22"/>
                                      <w:szCs w:val="20"/>
                                    </w:rPr>
                                    <w:t>Control group</w:t>
                                  </w:r>
                                </w:p>
                              </w:tc>
                            </w:tr>
                            <w:tr w:rsidR="009C1D1D" w:rsidRPr="00795E24" w14:paraId="216209A0" w14:textId="77777777" w:rsidTr="00CE5EF0">
                              <w:trPr>
                                <w:trHeight w:val="400"/>
                              </w:trPr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nil"/>
                                    <w:bottom w:val="single" w:sz="2" w:space="0" w:color="auto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151AA9B1" w14:textId="77777777" w:rsidR="009C1D1D" w:rsidRPr="00C865E7" w:rsidRDefault="009C1D1D" w:rsidP="00BE5EE1">
                                  <w:pPr>
                                    <w:spacing w:before="40"/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nil"/>
                                    <w:bottom w:val="single" w:sz="2" w:space="0" w:color="auto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AECB841" w14:textId="77777777" w:rsidR="009C1D1D" w:rsidRPr="00C865E7" w:rsidRDefault="009C1D1D" w:rsidP="00CE5EF0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alculation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2" w:space="0" w:color="auto"/>
                                    <w:right w:val="single" w:sz="2" w:space="0" w:color="auto"/>
                                  </w:tcBorders>
                                  <w:vAlign w:val="center"/>
                                </w:tcPr>
                                <w:p w14:paraId="26655DFF" w14:textId="77777777" w:rsidR="009C1D1D" w:rsidRPr="00C865E7" w:rsidRDefault="009C1D1D" w:rsidP="00BE5EE1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Mean) Costs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000000"/>
                                    <w:left w:val="single" w:sz="2" w:space="0" w:color="auto"/>
                                    <w:bottom w:val="single" w:sz="2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9D3C4F3" w14:textId="77777777" w:rsidR="009C1D1D" w:rsidRPr="00C865E7" w:rsidRDefault="009C1D1D" w:rsidP="00BE5EE1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alculation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2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C37526D" w14:textId="77777777" w:rsidR="009C1D1D" w:rsidRPr="00C865E7" w:rsidRDefault="009C1D1D" w:rsidP="00BE5EE1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Mean) Costs</w:t>
                                  </w:r>
                                </w:p>
                              </w:tc>
                            </w:tr>
                            <w:tr w:rsidR="009C1D1D" w:rsidRPr="00795E24" w14:paraId="3880B51E" w14:textId="77777777" w:rsidTr="00BE5EE1">
                              <w:trPr>
                                <w:trHeight w:val="853"/>
                              </w:trPr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917F380" w14:textId="77777777" w:rsidR="009C1D1D" w:rsidRPr="00C865E7" w:rsidRDefault="009C1D1D" w:rsidP="00BE5EE1">
                                  <w:pPr>
                                    <w:spacing w:before="4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verage travel costs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6E54E11" w14:textId="77777777" w:rsidR="009C1D1D" w:rsidRPr="00C865E7" w:rsidRDefault="009C1D1D" w:rsidP="00BE5EE1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 w14:paraId="15F0B07B" w14:textId="58A3D40F" w:rsidR="009C1D1D" w:rsidRPr="00C865E7" w:rsidRDefault="009C1D1D" w:rsidP="00BE5EE1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Potential: 37.00 km x 2 x 0.3</w:t>
                                  </w:r>
                                  <w:r w:rsidR="00CC2B38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2" w:space="0" w:color="auto"/>
                                  </w:tcBorders>
                                  <w:vAlign w:val="center"/>
                                </w:tcPr>
                                <w:p w14:paraId="4DAF0B0A" w14:textId="77777777" w:rsidR="009C1D1D" w:rsidRPr="00C865E7" w:rsidRDefault="009C1D1D" w:rsidP="00BE5EE1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€0</w:t>
                                  </w:r>
                                </w:p>
                                <w:p w14:paraId="4F476CDA" w14:textId="77777777" w:rsidR="009C1D1D" w:rsidRPr="00C865E7" w:rsidRDefault="009C1D1D" w:rsidP="00BE5EE1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Potential: €22.20)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auto"/>
                                    <w:left w:val="single" w:sz="2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227C875" w14:textId="77777777" w:rsidR="009C1D1D" w:rsidRPr="00C865E7" w:rsidRDefault="009C1D1D" w:rsidP="00BE5EE1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1.58 km x 2 x 0.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B41DB23" w14:textId="77777777" w:rsidR="009C1D1D" w:rsidRPr="00C865E7" w:rsidRDefault="009C1D1D" w:rsidP="00BE5EE1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€18.95</w:t>
                                  </w:r>
                                </w:p>
                              </w:tc>
                            </w:tr>
                            <w:tr w:rsidR="009C1D1D" w:rsidRPr="00795E24" w14:paraId="35D59AFF" w14:textId="77777777" w:rsidTr="00BE5EE1">
                              <w:trPr>
                                <w:trHeight w:val="853"/>
                              </w:trPr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CB123DA" w14:textId="77777777" w:rsidR="009C1D1D" w:rsidRPr="00C865E7" w:rsidRDefault="009C1D1D" w:rsidP="00BE5EE1">
                                  <w:pPr>
                                    <w:spacing w:before="4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verage travel time costs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2B947DF" w14:textId="77777777" w:rsidR="009C1D1D" w:rsidRPr="00C865E7" w:rsidRDefault="009C1D1D" w:rsidP="00BE5EE1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 w14:paraId="49072282" w14:textId="77777777" w:rsidR="009C1D1D" w:rsidRPr="00C865E7" w:rsidRDefault="009C1D1D" w:rsidP="00BE5EE1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(Potential: 38.46 minutes x 2 x </w:t>
                                  </w:r>
                                </w:p>
                                <w:p w14:paraId="31C3AFAB" w14:textId="200B1E44" w:rsidR="009C1D1D" w:rsidRPr="00C865E7" w:rsidRDefault="009C1D1D" w:rsidP="00BE5EE1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€16/60 minutes)</w:t>
                                  </w:r>
                                  <w:r w:rsidR="00CC2B38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2" w:space="0" w:color="auto"/>
                                  </w:tcBorders>
                                  <w:vAlign w:val="center"/>
                                </w:tcPr>
                                <w:p w14:paraId="3B36EFD0" w14:textId="77777777" w:rsidR="009C1D1D" w:rsidRPr="00C865E7" w:rsidRDefault="009C1D1D" w:rsidP="00BE5EE1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  <w:p w14:paraId="459ADD59" w14:textId="77777777" w:rsidR="009C1D1D" w:rsidRPr="00C865E7" w:rsidRDefault="009C1D1D" w:rsidP="00BE5EE1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Potential: €20.51)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auto"/>
                                    <w:left w:val="single" w:sz="2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12A708D" w14:textId="77777777" w:rsidR="009C1D1D" w:rsidRPr="00C865E7" w:rsidRDefault="009C1D1D" w:rsidP="00BE5EE1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4.8 minutes x 2 x (€16/60 minutes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342CCD88" w14:textId="77777777" w:rsidR="009C1D1D" w:rsidRPr="00C865E7" w:rsidRDefault="009C1D1D" w:rsidP="00BE5EE1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€18.56</w:t>
                                  </w:r>
                                </w:p>
                              </w:tc>
                            </w:tr>
                            <w:tr w:rsidR="009C1D1D" w:rsidRPr="00795E24" w14:paraId="50D5483C" w14:textId="77777777" w:rsidTr="00BE5EE1">
                              <w:trPr>
                                <w:trHeight w:val="853"/>
                              </w:trPr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EA7F224" w14:textId="77777777" w:rsidR="009C1D1D" w:rsidRPr="00C865E7" w:rsidRDefault="009C1D1D" w:rsidP="00BE5EE1">
                                  <w:pPr>
                                    <w:spacing w:before="4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verage waiting time costs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C01302F" w14:textId="77777777" w:rsidR="009C1D1D" w:rsidRPr="00C865E7" w:rsidRDefault="009C1D1D" w:rsidP="00BE5EE1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.73 minutes x (€16/60 minutes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2" w:space="0" w:color="auto"/>
                                  </w:tcBorders>
                                  <w:vAlign w:val="center"/>
                                </w:tcPr>
                                <w:p w14:paraId="04A26481" w14:textId="77777777" w:rsidR="009C1D1D" w:rsidRPr="00C865E7" w:rsidRDefault="009C1D1D" w:rsidP="00BE5EE1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€1.79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auto"/>
                                    <w:left w:val="single" w:sz="2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4F64BDA" w14:textId="77777777" w:rsidR="009C1D1D" w:rsidRPr="00C865E7" w:rsidRDefault="009C1D1D" w:rsidP="00BE5EE1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6.88 minutes x (€16/60 minutes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7C8E3BA" w14:textId="77777777" w:rsidR="009C1D1D" w:rsidRPr="00C865E7" w:rsidRDefault="009C1D1D" w:rsidP="00BE5EE1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€9.83</w:t>
                                  </w:r>
                                </w:p>
                              </w:tc>
                            </w:tr>
                            <w:tr w:rsidR="009C1D1D" w:rsidRPr="00795E24" w14:paraId="08565A92" w14:textId="77777777" w:rsidTr="00BE5EE1">
                              <w:trPr>
                                <w:trHeight w:val="853"/>
                              </w:trPr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14114B1" w14:textId="77777777" w:rsidR="009C1D1D" w:rsidRPr="00C865E7" w:rsidRDefault="009C1D1D" w:rsidP="00BE5EE1">
                                  <w:pPr>
                                    <w:spacing w:before="4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verage total </w:t>
                                  </w:r>
                                </w:p>
                                <w:p w14:paraId="58C39D8C" w14:textId="77777777" w:rsidR="009C1D1D" w:rsidRPr="00C865E7" w:rsidRDefault="009C1D1D" w:rsidP="00BE5EE1">
                                  <w:pPr>
                                    <w:spacing w:before="4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time costs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37FD621" w14:textId="77777777" w:rsidR="009C1D1D" w:rsidRPr="00C865E7" w:rsidRDefault="009C1D1D" w:rsidP="00BE5EE1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1.92 minutes x (€16/60 minutes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2" w:space="0" w:color="auto"/>
                                  </w:tcBorders>
                                  <w:vAlign w:val="center"/>
                                </w:tcPr>
                                <w:p w14:paraId="3A469AC3" w14:textId="77777777" w:rsidR="009C1D1D" w:rsidRPr="00C865E7" w:rsidRDefault="009C1D1D" w:rsidP="00BE5EE1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€5.85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auto"/>
                                    <w:left w:val="single" w:sz="2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1ABFE76" w14:textId="77777777" w:rsidR="009C1D1D" w:rsidRPr="00C865E7" w:rsidRDefault="009C1D1D" w:rsidP="00BE5EE1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54.8 minutes x (€16/60 minutes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E4DC39D" w14:textId="77777777" w:rsidR="009C1D1D" w:rsidRPr="00C865E7" w:rsidRDefault="009C1D1D" w:rsidP="00BE5EE1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€41.28</w:t>
                                  </w:r>
                                </w:p>
                              </w:tc>
                            </w:tr>
                            <w:tr w:rsidR="009C1D1D" w:rsidRPr="00795E24" w14:paraId="2F38645B" w14:textId="77777777" w:rsidTr="00BE5EE1">
                              <w:trPr>
                                <w:trHeight w:val="853"/>
                              </w:trPr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3DD4251" w14:textId="77777777" w:rsidR="009C1D1D" w:rsidRPr="00C865E7" w:rsidRDefault="009C1D1D" w:rsidP="00BE5EE1">
                                  <w:pPr>
                                    <w:spacing w:before="4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Production loss 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A460EDF" w14:textId="77777777" w:rsidR="009C1D1D" w:rsidRPr="00C865E7" w:rsidRDefault="009C1D1D" w:rsidP="00BE5EE1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(34.8 hours/5 days) x €2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x 1 patient)/20 patients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2" w:space="0" w:color="auto"/>
                                  </w:tcBorders>
                                  <w:vAlign w:val="center"/>
                                </w:tcPr>
                                <w:p w14:paraId="3CB534CA" w14:textId="77777777" w:rsidR="009C1D1D" w:rsidRPr="00C865E7" w:rsidRDefault="009C1D1D" w:rsidP="00BE5EE1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Total: €20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  <w:p w14:paraId="0EB6F091" w14:textId="77777777" w:rsidR="009C1D1D" w:rsidRPr="00C865E7" w:rsidRDefault="009C1D1D" w:rsidP="00BE5EE1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ean: €10.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auto"/>
                                    <w:left w:val="single" w:sz="2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B37B395" w14:textId="77777777" w:rsidR="009C1D1D" w:rsidRPr="00C865E7" w:rsidRDefault="009C1D1D" w:rsidP="00BE5EE1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(34.8 hours/5 days) x €2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x 3 patient)/19 patients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2F12ADA" w14:textId="77777777" w:rsidR="009C1D1D" w:rsidRPr="00C865E7" w:rsidRDefault="009C1D1D" w:rsidP="00BE5EE1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Total: €6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4</w:t>
                                  </w:r>
                                </w:p>
                                <w:p w14:paraId="3905D13A" w14:textId="77777777" w:rsidR="009C1D1D" w:rsidRPr="00C865E7" w:rsidRDefault="009C1D1D" w:rsidP="00BE5EE1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ean: €3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 w:rsidR="009C1D1D" w:rsidRPr="003F4EB9" w14:paraId="3300C82B" w14:textId="77777777" w:rsidTr="00BE5EE1">
                              <w:trPr>
                                <w:trHeight w:val="1530"/>
                              </w:trPr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16EB913" w14:textId="77777777" w:rsidR="009C1D1D" w:rsidRPr="00C865E7" w:rsidRDefault="009C1D1D" w:rsidP="00BE5EE1">
                                  <w:pPr>
                                    <w:spacing w:before="4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Total costs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FBEC25A" w14:textId="77777777" w:rsidR="009C1D1D" w:rsidRPr="00C865E7" w:rsidRDefault="009C1D1D" w:rsidP="00BE5EE1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atients in employment:</w:t>
                                  </w:r>
                                </w:p>
                                <w:p w14:paraId="4432D63B" w14:textId="77777777" w:rsidR="009C1D1D" w:rsidRPr="00C865E7" w:rsidRDefault="009C1D1D" w:rsidP="00BE5EE1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Travel costs + Total time costs + Production loss</w:t>
                                  </w:r>
                                </w:p>
                                <w:p w14:paraId="6D515F9C" w14:textId="77777777" w:rsidR="009C1D1D" w:rsidRPr="00C865E7" w:rsidRDefault="009C1D1D" w:rsidP="00BE5EE1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65CDDD21" w14:textId="77777777" w:rsidR="009C1D1D" w:rsidRPr="00C865E7" w:rsidRDefault="009C1D1D" w:rsidP="00BE5EE1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atients not in employment:</w:t>
                                  </w:r>
                                </w:p>
                                <w:p w14:paraId="25A925C3" w14:textId="77777777" w:rsidR="009C1D1D" w:rsidRPr="00C865E7" w:rsidRDefault="009C1D1D" w:rsidP="00BE5EE1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Travel costs + Total time costs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2" w:space="0" w:color="auto"/>
                                  </w:tcBorders>
                                  <w:vAlign w:val="center"/>
                                </w:tcPr>
                                <w:p w14:paraId="651A7D75" w14:textId="77777777" w:rsidR="009C1D1D" w:rsidRPr="00C865E7" w:rsidRDefault="009C1D1D" w:rsidP="00BE5EE1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atients in employment: €1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  <w:p w14:paraId="444BE69E" w14:textId="77777777" w:rsidR="009C1D1D" w:rsidRPr="00C865E7" w:rsidRDefault="009C1D1D" w:rsidP="00BE5EE1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2EDB1191" w14:textId="77777777" w:rsidR="009C1D1D" w:rsidRPr="00C865E7" w:rsidRDefault="009C1D1D" w:rsidP="00BE5EE1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atients not in employment: €5.85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auto"/>
                                    <w:left w:val="single" w:sz="2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53DBD2C" w14:textId="77777777" w:rsidR="009C1D1D" w:rsidRPr="00C865E7" w:rsidRDefault="009C1D1D" w:rsidP="00BE5EE1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atients in employment:</w:t>
                                  </w:r>
                                </w:p>
                                <w:p w14:paraId="4C8EFE20" w14:textId="77777777" w:rsidR="009C1D1D" w:rsidRPr="00C865E7" w:rsidRDefault="009C1D1D" w:rsidP="00BE5EE1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Travel costs + Total time costs + Production loss</w:t>
                                  </w:r>
                                </w:p>
                                <w:p w14:paraId="24B7F3DC" w14:textId="77777777" w:rsidR="009C1D1D" w:rsidRPr="00C865E7" w:rsidRDefault="009C1D1D" w:rsidP="00BE5EE1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4012F76B" w14:textId="77777777" w:rsidR="009C1D1D" w:rsidRPr="00C865E7" w:rsidRDefault="009C1D1D" w:rsidP="00BE5EE1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atients not in employment:</w:t>
                                  </w:r>
                                </w:p>
                                <w:p w14:paraId="32AA9C10" w14:textId="77777777" w:rsidR="009C1D1D" w:rsidRPr="00C865E7" w:rsidRDefault="009C1D1D" w:rsidP="00BE5EE1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Travel costs + Total time costs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631E3A2" w14:textId="77777777" w:rsidR="009C1D1D" w:rsidRPr="00C865E7" w:rsidRDefault="009C1D1D" w:rsidP="00BE5EE1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atients in employment: €9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3</w:t>
                                  </w:r>
                                </w:p>
                                <w:p w14:paraId="52F6A52D" w14:textId="77777777" w:rsidR="009C1D1D" w:rsidRPr="00C865E7" w:rsidRDefault="009C1D1D" w:rsidP="00BE5EE1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5B2B9BB1" w14:textId="77777777" w:rsidR="009C1D1D" w:rsidRPr="00C865E7" w:rsidRDefault="009C1D1D" w:rsidP="00BE5EE1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atients not in employment: €60.23</w:t>
                                  </w:r>
                                </w:p>
                              </w:tc>
                            </w:tr>
                          </w:tbl>
                          <w:p w14:paraId="400BDE8E" w14:textId="77777777" w:rsidR="009C1D1D" w:rsidRPr="004840BF" w:rsidRDefault="009C1D1D" w:rsidP="009C1D1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72455B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2.6pt;margin-top:4.7pt;width:627.95pt;height:362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" fillcolor="window" strokeweight=".5pt">
                <v:textbox>
                  <w:txbxContent>
                    <w:tbl>
                      <w:tblPr>
                        <w:tblStyle w:val="Tabellenraster22"/>
                        <w:tblW w:w="12330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800"/>
                        <w:gridCol w:w="3420"/>
                        <w:gridCol w:w="1980"/>
                        <w:gridCol w:w="3150"/>
                        <w:gridCol w:w="1980"/>
                      </w:tblGrid>
                      <w:tr w:rsidR="009C1D1D" w:rsidRPr="003F4EB9" w14:paraId="1C7777F9" w14:textId="77777777" w:rsidTr="008133F4">
                        <w:trPr>
                          <w:trHeight w:val="330"/>
                        </w:trPr>
                        <w:tc>
                          <w:tcPr>
                            <w:tcW w:w="12330" w:type="dxa"/>
                            <w:gridSpan w:val="5"/>
                            <w:tcBorders>
                              <w:top w:val="single" w:sz="4" w:space="0" w:color="FFFFFF"/>
                              <w:left w:val="nil"/>
                              <w:bottom w:val="single" w:sz="4" w:space="0" w:color="auto"/>
                              <w:right w:val="single" w:sz="4" w:space="0" w:color="FFFFFF"/>
                            </w:tcBorders>
                            <w:vAlign w:val="center"/>
                          </w:tcPr>
                          <w:p w14:paraId="53B9DD9B" w14:textId="77777777" w:rsidR="009C1D1D" w:rsidRPr="00C865E7" w:rsidRDefault="009C1D1D" w:rsidP="00BE5EE1">
                            <w:pPr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t>Table S1: Detailed presentation of cost calculation from the patients’ point of view</w:t>
                            </w:r>
                          </w:p>
                        </w:tc>
                      </w:tr>
                      <w:tr w:rsidR="009C1D1D" w:rsidRPr="00795E24" w14:paraId="70EED2D2" w14:textId="77777777" w:rsidTr="008133F4">
                        <w:trPr>
                          <w:trHeight w:val="242"/>
                        </w:trPr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</w:tcPr>
                          <w:p w14:paraId="2E425E2E" w14:textId="77777777" w:rsidR="009C1D1D" w:rsidRPr="00C865E7" w:rsidRDefault="009C1D1D" w:rsidP="00BE5EE1">
                            <w:pPr>
                              <w:spacing w:before="100"/>
                              <w:rPr>
                                <w:color w:val="000000"/>
                                <w:sz w:val="22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400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single" w:sz="2" w:space="0" w:color="auto"/>
                            </w:tcBorders>
                            <w:shd w:val="clear" w:color="auto" w:fill="auto"/>
                          </w:tcPr>
                          <w:p w14:paraId="4323D291" w14:textId="77777777" w:rsidR="009C1D1D" w:rsidRPr="00C865E7" w:rsidRDefault="009C1D1D" w:rsidP="00BE5EE1">
                            <w:pPr>
                              <w:spacing w:before="100"/>
                              <w:jc w:val="center"/>
                              <w:rPr>
                                <w:b/>
                                <w:color w:val="000000"/>
                                <w:sz w:val="22"/>
                                <w:szCs w:val="20"/>
                              </w:rPr>
                            </w:pPr>
                            <w:r w:rsidRPr="00C865E7">
                              <w:rPr>
                                <w:b/>
                                <w:color w:val="000000"/>
                                <w:sz w:val="22"/>
                                <w:szCs w:val="20"/>
                              </w:rPr>
                              <w:t>Telemedicine group</w:t>
                            </w:r>
                          </w:p>
                        </w:tc>
                        <w:tc>
                          <w:tcPr>
                            <w:tcW w:w="5130" w:type="dxa"/>
                            <w:gridSpan w:val="2"/>
                            <w:tcBorders>
                              <w:top w:val="nil"/>
                              <w:left w:val="single" w:sz="2" w:space="0" w:color="auto"/>
                              <w:bottom w:val="single" w:sz="4" w:space="0" w:color="000000"/>
                              <w:right w:val="nil"/>
                            </w:tcBorders>
                          </w:tcPr>
                          <w:p w14:paraId="5051E5EF" w14:textId="77777777" w:rsidR="009C1D1D" w:rsidRPr="00C865E7" w:rsidRDefault="009C1D1D" w:rsidP="00BE5EE1">
                            <w:pPr>
                              <w:spacing w:before="100"/>
                              <w:jc w:val="center"/>
                              <w:rPr>
                                <w:b/>
                                <w:color w:val="000000"/>
                                <w:sz w:val="22"/>
                                <w:szCs w:val="20"/>
                              </w:rPr>
                            </w:pPr>
                            <w:r w:rsidRPr="00C865E7">
                              <w:rPr>
                                <w:b/>
                                <w:color w:val="000000"/>
                                <w:sz w:val="22"/>
                                <w:szCs w:val="20"/>
                              </w:rPr>
                              <w:t>Control group</w:t>
                            </w:r>
                          </w:p>
                        </w:tc>
                      </w:tr>
                      <w:tr w:rsidR="009C1D1D" w:rsidRPr="00795E24" w14:paraId="216209A0" w14:textId="77777777" w:rsidTr="00CE5EF0">
                        <w:trPr>
                          <w:trHeight w:val="400"/>
                        </w:trPr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nil"/>
                              <w:bottom w:val="single" w:sz="2" w:space="0" w:color="auto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151AA9B1" w14:textId="77777777" w:rsidR="009C1D1D" w:rsidRPr="00C865E7" w:rsidRDefault="009C1D1D" w:rsidP="00BE5EE1">
                            <w:pPr>
                              <w:spacing w:before="40"/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nil"/>
                              <w:bottom w:val="single" w:sz="2" w:space="0" w:color="auto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AECB841" w14:textId="77777777" w:rsidR="009C1D1D" w:rsidRPr="00C865E7" w:rsidRDefault="009C1D1D" w:rsidP="00CE5EF0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Calculation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2" w:space="0" w:color="auto"/>
                              <w:right w:val="single" w:sz="2" w:space="0" w:color="auto"/>
                            </w:tcBorders>
                            <w:vAlign w:val="center"/>
                          </w:tcPr>
                          <w:p w14:paraId="26655DFF" w14:textId="77777777" w:rsidR="009C1D1D" w:rsidRPr="00C865E7" w:rsidRDefault="009C1D1D" w:rsidP="00BE5EE1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(Mean) Costs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000000"/>
                              <w:left w:val="single" w:sz="2" w:space="0" w:color="auto"/>
                              <w:bottom w:val="single" w:sz="2" w:space="0" w:color="auto"/>
                              <w:right w:val="nil"/>
                            </w:tcBorders>
                            <w:vAlign w:val="center"/>
                          </w:tcPr>
                          <w:p w14:paraId="19D3C4F3" w14:textId="77777777" w:rsidR="009C1D1D" w:rsidRPr="00C865E7" w:rsidRDefault="009C1D1D" w:rsidP="00BE5EE1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Calculation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2" w:space="0" w:color="auto"/>
                              <w:right w:val="nil"/>
                            </w:tcBorders>
                            <w:vAlign w:val="center"/>
                          </w:tcPr>
                          <w:p w14:paraId="6C37526D" w14:textId="77777777" w:rsidR="009C1D1D" w:rsidRPr="00C865E7" w:rsidRDefault="009C1D1D" w:rsidP="00BE5EE1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(Mean) Costs</w:t>
                            </w:r>
                          </w:p>
                        </w:tc>
                      </w:tr>
                      <w:tr w:rsidR="009C1D1D" w:rsidRPr="00795E24" w14:paraId="3880B51E" w14:textId="77777777" w:rsidTr="00BE5EE1">
                        <w:trPr>
                          <w:trHeight w:val="853"/>
                        </w:trPr>
                        <w:tc>
                          <w:tcPr>
                            <w:tcW w:w="18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4917F380" w14:textId="77777777" w:rsidR="009C1D1D" w:rsidRPr="00C865E7" w:rsidRDefault="009C1D1D" w:rsidP="00BE5EE1">
                            <w:pPr>
                              <w:spacing w:before="4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Average travel costs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36E54E11" w14:textId="77777777" w:rsidR="009C1D1D" w:rsidRPr="00C865E7" w:rsidRDefault="009C1D1D" w:rsidP="00BE5EE1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 w14:paraId="15F0B07B" w14:textId="58A3D40F" w:rsidR="009C1D1D" w:rsidRPr="00C865E7" w:rsidRDefault="009C1D1D" w:rsidP="00BE5EE1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(Potential: 37.00 km x 2 x 0.3</w:t>
                            </w:r>
                            <w:r w:rsidR="00CC2B38">
                              <w:rPr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2" w:space="0" w:color="auto"/>
                            </w:tcBorders>
                            <w:vAlign w:val="center"/>
                          </w:tcPr>
                          <w:p w14:paraId="4DAF0B0A" w14:textId="77777777" w:rsidR="009C1D1D" w:rsidRPr="00C865E7" w:rsidRDefault="009C1D1D" w:rsidP="00BE5EE1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€0</w:t>
                            </w:r>
                          </w:p>
                          <w:p w14:paraId="4F476CDA" w14:textId="77777777" w:rsidR="009C1D1D" w:rsidRPr="00C865E7" w:rsidRDefault="009C1D1D" w:rsidP="00BE5EE1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(Potential: €22.20)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auto"/>
                              <w:left w:val="single" w:sz="2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0227C875" w14:textId="77777777" w:rsidR="009C1D1D" w:rsidRPr="00C865E7" w:rsidRDefault="009C1D1D" w:rsidP="00BE5EE1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31.58 km x 2 x 0.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4B41DB23" w14:textId="77777777" w:rsidR="009C1D1D" w:rsidRPr="00C865E7" w:rsidRDefault="009C1D1D" w:rsidP="00BE5EE1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€18.95</w:t>
                            </w:r>
                          </w:p>
                        </w:tc>
                      </w:tr>
                      <w:tr w:rsidR="009C1D1D" w:rsidRPr="00795E24" w14:paraId="35D59AFF" w14:textId="77777777" w:rsidTr="00BE5EE1">
                        <w:trPr>
                          <w:trHeight w:val="853"/>
                        </w:trPr>
                        <w:tc>
                          <w:tcPr>
                            <w:tcW w:w="18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3CB123DA" w14:textId="77777777" w:rsidR="009C1D1D" w:rsidRPr="00C865E7" w:rsidRDefault="009C1D1D" w:rsidP="00BE5EE1">
                            <w:pPr>
                              <w:spacing w:before="4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Average travel time costs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72B947DF" w14:textId="77777777" w:rsidR="009C1D1D" w:rsidRPr="00C865E7" w:rsidRDefault="009C1D1D" w:rsidP="00BE5EE1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 w14:paraId="49072282" w14:textId="77777777" w:rsidR="009C1D1D" w:rsidRPr="00C865E7" w:rsidRDefault="009C1D1D" w:rsidP="00BE5EE1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(Potential: 38.46 minutes x 2 x </w:t>
                            </w:r>
                          </w:p>
                          <w:p w14:paraId="31C3AFAB" w14:textId="200B1E44" w:rsidR="009C1D1D" w:rsidRPr="00C865E7" w:rsidRDefault="009C1D1D" w:rsidP="00BE5EE1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(€16/60 minutes)</w:t>
                            </w:r>
                            <w:r w:rsidR="00CC2B38">
                              <w:rPr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2" w:space="0" w:color="auto"/>
                            </w:tcBorders>
                            <w:vAlign w:val="center"/>
                          </w:tcPr>
                          <w:p w14:paraId="3B36EFD0" w14:textId="77777777" w:rsidR="009C1D1D" w:rsidRPr="00C865E7" w:rsidRDefault="009C1D1D" w:rsidP="00BE5EE1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 w14:paraId="459ADD59" w14:textId="77777777" w:rsidR="009C1D1D" w:rsidRPr="00C865E7" w:rsidRDefault="009C1D1D" w:rsidP="00BE5EE1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(Potential: €20.51)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auto"/>
                              <w:left w:val="single" w:sz="2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612A708D" w14:textId="77777777" w:rsidR="009C1D1D" w:rsidRPr="00C865E7" w:rsidRDefault="009C1D1D" w:rsidP="00BE5EE1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34.8 minutes x 2 x (€16/60 minutes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342CCD88" w14:textId="77777777" w:rsidR="009C1D1D" w:rsidRPr="00C865E7" w:rsidRDefault="009C1D1D" w:rsidP="00BE5EE1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€18.56</w:t>
                            </w:r>
                          </w:p>
                        </w:tc>
                      </w:tr>
                      <w:tr w:rsidR="009C1D1D" w:rsidRPr="00795E24" w14:paraId="50D5483C" w14:textId="77777777" w:rsidTr="00BE5EE1">
                        <w:trPr>
                          <w:trHeight w:val="853"/>
                        </w:trPr>
                        <w:tc>
                          <w:tcPr>
                            <w:tcW w:w="18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5EA7F224" w14:textId="77777777" w:rsidR="009C1D1D" w:rsidRPr="00C865E7" w:rsidRDefault="009C1D1D" w:rsidP="00BE5EE1">
                            <w:pPr>
                              <w:spacing w:before="4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Average waiting time costs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6C01302F" w14:textId="77777777" w:rsidR="009C1D1D" w:rsidRPr="00C865E7" w:rsidRDefault="009C1D1D" w:rsidP="00BE5EE1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6.73 minutes x (€16/60 minutes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2" w:space="0" w:color="auto"/>
                            </w:tcBorders>
                            <w:vAlign w:val="center"/>
                          </w:tcPr>
                          <w:p w14:paraId="04A26481" w14:textId="77777777" w:rsidR="009C1D1D" w:rsidRPr="00C865E7" w:rsidRDefault="009C1D1D" w:rsidP="00BE5EE1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€1.79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auto"/>
                              <w:left w:val="single" w:sz="2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64F64BDA" w14:textId="77777777" w:rsidR="009C1D1D" w:rsidRPr="00C865E7" w:rsidRDefault="009C1D1D" w:rsidP="00BE5EE1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36.88 minutes x (€16/60 minutes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7C8E3BA" w14:textId="77777777" w:rsidR="009C1D1D" w:rsidRPr="00C865E7" w:rsidRDefault="009C1D1D" w:rsidP="00BE5EE1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€9.83</w:t>
                            </w:r>
                          </w:p>
                        </w:tc>
                      </w:tr>
                      <w:tr w:rsidR="009C1D1D" w:rsidRPr="00795E24" w14:paraId="08565A92" w14:textId="77777777" w:rsidTr="00BE5EE1">
                        <w:trPr>
                          <w:trHeight w:val="853"/>
                        </w:trPr>
                        <w:tc>
                          <w:tcPr>
                            <w:tcW w:w="18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214114B1" w14:textId="77777777" w:rsidR="009C1D1D" w:rsidRPr="00C865E7" w:rsidRDefault="009C1D1D" w:rsidP="00BE5EE1">
                            <w:pPr>
                              <w:spacing w:before="4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Average total </w:t>
                            </w:r>
                          </w:p>
                          <w:p w14:paraId="58C39D8C" w14:textId="77777777" w:rsidR="009C1D1D" w:rsidRPr="00C865E7" w:rsidRDefault="009C1D1D" w:rsidP="00BE5EE1">
                            <w:pPr>
                              <w:spacing w:before="4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time costs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637FD621" w14:textId="77777777" w:rsidR="009C1D1D" w:rsidRPr="00C865E7" w:rsidRDefault="009C1D1D" w:rsidP="00BE5EE1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21.92 minutes x (€16/60 minutes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2" w:space="0" w:color="auto"/>
                            </w:tcBorders>
                            <w:vAlign w:val="center"/>
                          </w:tcPr>
                          <w:p w14:paraId="3A469AC3" w14:textId="77777777" w:rsidR="009C1D1D" w:rsidRPr="00C865E7" w:rsidRDefault="009C1D1D" w:rsidP="00BE5EE1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€5.85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auto"/>
                              <w:left w:val="single" w:sz="2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41ABFE76" w14:textId="77777777" w:rsidR="009C1D1D" w:rsidRPr="00C865E7" w:rsidRDefault="009C1D1D" w:rsidP="00BE5EE1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154.8 minutes x (€16/60 minutes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E4DC39D" w14:textId="77777777" w:rsidR="009C1D1D" w:rsidRPr="00C865E7" w:rsidRDefault="009C1D1D" w:rsidP="00BE5EE1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€41.28</w:t>
                            </w:r>
                          </w:p>
                        </w:tc>
                      </w:tr>
                      <w:tr w:rsidR="009C1D1D" w:rsidRPr="00795E24" w14:paraId="2F38645B" w14:textId="77777777" w:rsidTr="00BE5EE1">
                        <w:trPr>
                          <w:trHeight w:val="853"/>
                        </w:trPr>
                        <w:tc>
                          <w:tcPr>
                            <w:tcW w:w="18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73DD4251" w14:textId="77777777" w:rsidR="009C1D1D" w:rsidRPr="00C865E7" w:rsidRDefault="009C1D1D" w:rsidP="00BE5EE1">
                            <w:pPr>
                              <w:spacing w:before="4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Production loss 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0A460EDF" w14:textId="77777777" w:rsidR="009C1D1D" w:rsidRPr="00C865E7" w:rsidRDefault="009C1D1D" w:rsidP="00BE5EE1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((34.8 hours/5 days) x €2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8</w:t>
                            </w: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x 1 patient)/20 patients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2" w:space="0" w:color="auto"/>
                            </w:tcBorders>
                            <w:vAlign w:val="center"/>
                          </w:tcPr>
                          <w:p w14:paraId="3CB534CA" w14:textId="77777777" w:rsidR="009C1D1D" w:rsidRPr="00C865E7" w:rsidRDefault="009C1D1D" w:rsidP="00BE5EE1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Total: €20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  <w:p w14:paraId="0EB6F091" w14:textId="77777777" w:rsidR="009C1D1D" w:rsidRPr="00C865E7" w:rsidRDefault="009C1D1D" w:rsidP="00BE5EE1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Mean: €10.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auto"/>
                              <w:left w:val="single" w:sz="2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1B37B395" w14:textId="77777777" w:rsidR="009C1D1D" w:rsidRPr="00C865E7" w:rsidRDefault="009C1D1D" w:rsidP="00BE5EE1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((34.8 hours/5 days) x €2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8</w:t>
                            </w: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x 3 patient)/19 patients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42F12ADA" w14:textId="77777777" w:rsidR="009C1D1D" w:rsidRPr="00C865E7" w:rsidRDefault="009C1D1D" w:rsidP="00BE5EE1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Total: €6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4</w:t>
                            </w:r>
                          </w:p>
                          <w:p w14:paraId="3905D13A" w14:textId="77777777" w:rsidR="009C1D1D" w:rsidRPr="00C865E7" w:rsidRDefault="009C1D1D" w:rsidP="00BE5EE1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Mean: €3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</w:tr>
                      <w:tr w:rsidR="009C1D1D" w:rsidRPr="003F4EB9" w14:paraId="3300C82B" w14:textId="77777777" w:rsidTr="00BE5EE1">
                        <w:trPr>
                          <w:trHeight w:val="1530"/>
                        </w:trPr>
                        <w:tc>
                          <w:tcPr>
                            <w:tcW w:w="18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216EB913" w14:textId="77777777" w:rsidR="009C1D1D" w:rsidRPr="00C865E7" w:rsidRDefault="009C1D1D" w:rsidP="00BE5EE1">
                            <w:pPr>
                              <w:spacing w:before="4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Total costs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2FBEC25A" w14:textId="77777777" w:rsidR="009C1D1D" w:rsidRPr="00C865E7" w:rsidRDefault="009C1D1D" w:rsidP="00BE5EE1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Patients in employment:</w:t>
                            </w:r>
                          </w:p>
                          <w:p w14:paraId="4432D63B" w14:textId="77777777" w:rsidR="009C1D1D" w:rsidRPr="00C865E7" w:rsidRDefault="009C1D1D" w:rsidP="00BE5EE1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Travel costs + Total time costs + Production loss</w:t>
                            </w:r>
                          </w:p>
                          <w:p w14:paraId="6D515F9C" w14:textId="77777777" w:rsidR="009C1D1D" w:rsidRPr="00C865E7" w:rsidRDefault="009C1D1D" w:rsidP="00BE5EE1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14:paraId="65CDDD21" w14:textId="77777777" w:rsidR="009C1D1D" w:rsidRPr="00C865E7" w:rsidRDefault="009C1D1D" w:rsidP="00BE5EE1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Patients not in employment:</w:t>
                            </w:r>
                          </w:p>
                          <w:p w14:paraId="25A925C3" w14:textId="77777777" w:rsidR="009C1D1D" w:rsidRPr="00C865E7" w:rsidRDefault="009C1D1D" w:rsidP="00BE5EE1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Travel costs + Total time costs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2" w:space="0" w:color="auto"/>
                            </w:tcBorders>
                            <w:vAlign w:val="center"/>
                          </w:tcPr>
                          <w:p w14:paraId="651A7D75" w14:textId="77777777" w:rsidR="009C1D1D" w:rsidRPr="00C865E7" w:rsidRDefault="009C1D1D" w:rsidP="00BE5EE1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Patients in employment: €1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  <w:p w14:paraId="444BE69E" w14:textId="77777777" w:rsidR="009C1D1D" w:rsidRPr="00C865E7" w:rsidRDefault="009C1D1D" w:rsidP="00BE5EE1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14:paraId="2EDB1191" w14:textId="77777777" w:rsidR="009C1D1D" w:rsidRPr="00C865E7" w:rsidRDefault="009C1D1D" w:rsidP="00BE5EE1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Patients not in employment: €5.85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auto"/>
                              <w:left w:val="single" w:sz="2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253DBD2C" w14:textId="77777777" w:rsidR="009C1D1D" w:rsidRPr="00C865E7" w:rsidRDefault="009C1D1D" w:rsidP="00BE5EE1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Patients in employment:</w:t>
                            </w:r>
                          </w:p>
                          <w:p w14:paraId="4C8EFE20" w14:textId="77777777" w:rsidR="009C1D1D" w:rsidRPr="00C865E7" w:rsidRDefault="009C1D1D" w:rsidP="00BE5EE1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Travel costs + Total time costs + Production loss</w:t>
                            </w:r>
                          </w:p>
                          <w:p w14:paraId="24B7F3DC" w14:textId="77777777" w:rsidR="009C1D1D" w:rsidRPr="00C865E7" w:rsidRDefault="009C1D1D" w:rsidP="00BE5EE1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14:paraId="4012F76B" w14:textId="77777777" w:rsidR="009C1D1D" w:rsidRPr="00C865E7" w:rsidRDefault="009C1D1D" w:rsidP="00BE5EE1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Patients not in employment:</w:t>
                            </w:r>
                          </w:p>
                          <w:p w14:paraId="32AA9C10" w14:textId="77777777" w:rsidR="009C1D1D" w:rsidRPr="00C865E7" w:rsidRDefault="009C1D1D" w:rsidP="00BE5EE1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Travel costs + Total time costs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631E3A2" w14:textId="77777777" w:rsidR="009C1D1D" w:rsidRPr="00C865E7" w:rsidRDefault="009C1D1D" w:rsidP="00BE5EE1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Patients in employment: €9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3</w:t>
                            </w:r>
                          </w:p>
                          <w:p w14:paraId="52F6A52D" w14:textId="77777777" w:rsidR="009C1D1D" w:rsidRPr="00C865E7" w:rsidRDefault="009C1D1D" w:rsidP="00BE5EE1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14:paraId="5B2B9BB1" w14:textId="77777777" w:rsidR="009C1D1D" w:rsidRPr="00C865E7" w:rsidRDefault="009C1D1D" w:rsidP="00BE5EE1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Patients not in employment: €60.23</w:t>
                            </w:r>
                          </w:p>
                        </w:tc>
                      </w:tr>
                    </w:tbl>
                    <w:p w14:paraId="400BDE8E" w14:textId="77777777" w:rsidR="009C1D1D" w:rsidRPr="004840BF" w:rsidRDefault="009C1D1D" w:rsidP="009C1D1D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BD3709D" w14:textId="77777777" w:rsidR="009C1D1D" w:rsidRDefault="009C1D1D" w:rsidP="009C1D1D">
      <w:pPr>
        <w:rPr>
          <w:rFonts w:ascii="Times New Roman" w:eastAsia="MS Gothic" w:hAnsi="Times New Roman" w:cs="Times New Roman"/>
          <w:sz w:val="26"/>
        </w:rPr>
      </w:pPr>
    </w:p>
    <w:p w14:paraId="1993F095" w14:textId="77777777" w:rsidR="009C1D1D" w:rsidRPr="009C1D1D" w:rsidRDefault="009C1D1D" w:rsidP="009C1D1D">
      <w:pPr>
        <w:rPr>
          <w:rFonts w:ascii="Times New Roman" w:eastAsia="MS Gothic" w:hAnsi="Times New Roman" w:cs="Times New Roman"/>
          <w:sz w:val="26"/>
        </w:rPr>
      </w:pPr>
    </w:p>
    <w:p w14:paraId="5B814AC9" w14:textId="77777777" w:rsidR="009C1D1D" w:rsidRPr="009C1D1D" w:rsidRDefault="009C1D1D" w:rsidP="009C1D1D">
      <w:pPr>
        <w:rPr>
          <w:rFonts w:ascii="Times New Roman" w:eastAsia="MS Gothic" w:hAnsi="Times New Roman" w:cs="Times New Roman"/>
          <w:sz w:val="26"/>
        </w:rPr>
      </w:pPr>
    </w:p>
    <w:p w14:paraId="0A1EE5E0" w14:textId="77777777" w:rsidR="009C1D1D" w:rsidRPr="009C1D1D" w:rsidRDefault="009C1D1D" w:rsidP="009C1D1D">
      <w:pPr>
        <w:rPr>
          <w:rFonts w:ascii="Times New Roman" w:eastAsia="MS Gothic" w:hAnsi="Times New Roman" w:cs="Times New Roman"/>
          <w:sz w:val="26"/>
        </w:rPr>
      </w:pPr>
    </w:p>
    <w:p w14:paraId="5E658895" w14:textId="77777777" w:rsidR="009C1D1D" w:rsidRPr="009C1D1D" w:rsidRDefault="009C1D1D" w:rsidP="009C1D1D">
      <w:pPr>
        <w:rPr>
          <w:rFonts w:ascii="Times New Roman" w:eastAsia="MS Gothic" w:hAnsi="Times New Roman" w:cs="Times New Roman"/>
          <w:sz w:val="26"/>
        </w:rPr>
      </w:pPr>
    </w:p>
    <w:p w14:paraId="78359D88" w14:textId="77777777" w:rsidR="009C1D1D" w:rsidRPr="009C1D1D" w:rsidRDefault="009C1D1D" w:rsidP="009C1D1D">
      <w:pPr>
        <w:rPr>
          <w:rFonts w:ascii="Times New Roman" w:eastAsia="MS Gothic" w:hAnsi="Times New Roman" w:cs="Times New Roman"/>
          <w:sz w:val="26"/>
        </w:rPr>
      </w:pPr>
    </w:p>
    <w:p w14:paraId="3BE96FB4" w14:textId="77777777" w:rsidR="009C1D1D" w:rsidRPr="009C1D1D" w:rsidRDefault="009C1D1D" w:rsidP="009C1D1D">
      <w:pPr>
        <w:rPr>
          <w:rFonts w:ascii="Times New Roman" w:eastAsia="MS Gothic" w:hAnsi="Times New Roman" w:cs="Times New Roman"/>
          <w:sz w:val="26"/>
        </w:rPr>
      </w:pPr>
    </w:p>
    <w:p w14:paraId="056F2BA1" w14:textId="77777777" w:rsidR="009C1D1D" w:rsidRPr="009C1D1D" w:rsidRDefault="009C1D1D" w:rsidP="009C1D1D">
      <w:pPr>
        <w:rPr>
          <w:rFonts w:ascii="Times New Roman" w:eastAsia="MS Gothic" w:hAnsi="Times New Roman" w:cs="Times New Roman"/>
          <w:sz w:val="26"/>
        </w:rPr>
      </w:pPr>
    </w:p>
    <w:p w14:paraId="14E96DCC" w14:textId="77777777" w:rsidR="009C1D1D" w:rsidRPr="009C1D1D" w:rsidRDefault="009C1D1D" w:rsidP="009C1D1D">
      <w:pPr>
        <w:rPr>
          <w:rFonts w:ascii="Times New Roman" w:eastAsia="MS Gothic" w:hAnsi="Times New Roman" w:cs="Times New Roman"/>
          <w:sz w:val="26"/>
        </w:rPr>
      </w:pPr>
    </w:p>
    <w:p w14:paraId="5A25E853" w14:textId="77777777" w:rsidR="009C1D1D" w:rsidRPr="009C1D1D" w:rsidRDefault="009C1D1D" w:rsidP="009C1D1D">
      <w:pPr>
        <w:rPr>
          <w:rFonts w:ascii="Times New Roman" w:eastAsia="MS Gothic" w:hAnsi="Times New Roman" w:cs="Times New Roman"/>
          <w:sz w:val="26"/>
        </w:rPr>
      </w:pPr>
    </w:p>
    <w:p w14:paraId="7B4EA159" w14:textId="77777777" w:rsidR="009C1D1D" w:rsidRPr="009C1D1D" w:rsidRDefault="009C1D1D" w:rsidP="009C1D1D">
      <w:pPr>
        <w:rPr>
          <w:rFonts w:ascii="Times New Roman" w:eastAsia="MS Gothic" w:hAnsi="Times New Roman" w:cs="Times New Roman"/>
          <w:sz w:val="26"/>
        </w:rPr>
      </w:pPr>
    </w:p>
    <w:p w14:paraId="1290D470" w14:textId="77777777" w:rsidR="009C1D1D" w:rsidRPr="009C1D1D" w:rsidRDefault="009C1D1D" w:rsidP="009C1D1D">
      <w:pPr>
        <w:rPr>
          <w:rFonts w:ascii="Times New Roman" w:eastAsia="MS Gothic" w:hAnsi="Times New Roman" w:cs="Times New Roman"/>
          <w:sz w:val="26"/>
        </w:rPr>
      </w:pPr>
    </w:p>
    <w:p w14:paraId="59327EF7" w14:textId="77777777" w:rsidR="009C1D1D" w:rsidRPr="009C1D1D" w:rsidRDefault="009C1D1D" w:rsidP="009C1D1D">
      <w:pPr>
        <w:rPr>
          <w:rFonts w:ascii="Times New Roman" w:eastAsia="MS Gothic" w:hAnsi="Times New Roman" w:cs="Times New Roman"/>
          <w:sz w:val="26"/>
        </w:rPr>
      </w:pPr>
    </w:p>
    <w:p w14:paraId="013D9F01" w14:textId="77777777" w:rsidR="009C1D1D" w:rsidRPr="009C1D1D" w:rsidRDefault="009C1D1D" w:rsidP="009C1D1D">
      <w:pPr>
        <w:rPr>
          <w:rFonts w:ascii="Times New Roman" w:eastAsia="MS Gothic" w:hAnsi="Times New Roman" w:cs="Times New Roman"/>
          <w:sz w:val="26"/>
        </w:rPr>
      </w:pPr>
    </w:p>
    <w:p w14:paraId="3409919A" w14:textId="77777777" w:rsidR="009C1D1D" w:rsidRPr="009C1D1D" w:rsidRDefault="009C1D1D" w:rsidP="009C1D1D">
      <w:pPr>
        <w:rPr>
          <w:rFonts w:ascii="Times New Roman" w:eastAsia="MS Gothic" w:hAnsi="Times New Roman" w:cs="Times New Roman"/>
          <w:sz w:val="26"/>
        </w:rPr>
      </w:pPr>
    </w:p>
    <w:p w14:paraId="6E23892D" w14:textId="77777777" w:rsidR="009C1D1D" w:rsidRPr="009C1D1D" w:rsidRDefault="009C1D1D" w:rsidP="009C1D1D">
      <w:pPr>
        <w:rPr>
          <w:rFonts w:ascii="Times New Roman" w:eastAsia="MS Gothic" w:hAnsi="Times New Roman" w:cs="Times New Roman"/>
          <w:sz w:val="26"/>
        </w:rPr>
      </w:pPr>
    </w:p>
    <w:p w14:paraId="64526C95" w14:textId="77777777" w:rsidR="009C1D1D" w:rsidRPr="009C1D1D" w:rsidRDefault="009C1D1D" w:rsidP="009C1D1D">
      <w:pPr>
        <w:rPr>
          <w:rFonts w:ascii="Times New Roman" w:eastAsia="MS Gothic" w:hAnsi="Times New Roman" w:cs="Times New Roman"/>
          <w:sz w:val="26"/>
        </w:rPr>
      </w:pPr>
    </w:p>
    <w:p w14:paraId="491C81A5" w14:textId="77777777" w:rsidR="009C1D1D" w:rsidRPr="009C1D1D" w:rsidRDefault="009C1D1D" w:rsidP="009C1D1D">
      <w:pPr>
        <w:rPr>
          <w:rFonts w:ascii="Times New Roman" w:eastAsia="MS Gothic" w:hAnsi="Times New Roman" w:cs="Times New Roman"/>
          <w:sz w:val="26"/>
        </w:rPr>
      </w:pPr>
    </w:p>
    <w:p w14:paraId="65A677E6" w14:textId="77777777" w:rsidR="009C1D1D" w:rsidRPr="009C1D1D" w:rsidRDefault="009C1D1D" w:rsidP="009C1D1D">
      <w:pPr>
        <w:rPr>
          <w:rFonts w:ascii="Times New Roman" w:eastAsia="MS Gothic" w:hAnsi="Times New Roman" w:cs="Times New Roman"/>
          <w:sz w:val="26"/>
        </w:rPr>
      </w:pPr>
    </w:p>
    <w:p w14:paraId="3E528E0B" w14:textId="77777777" w:rsidR="009C1D1D" w:rsidRPr="009C1D1D" w:rsidRDefault="009C1D1D" w:rsidP="009C1D1D">
      <w:pPr>
        <w:rPr>
          <w:rFonts w:ascii="Times New Roman" w:eastAsia="MS Gothic" w:hAnsi="Times New Roman" w:cs="Times New Roman"/>
          <w:sz w:val="26"/>
        </w:rPr>
      </w:pPr>
    </w:p>
    <w:p w14:paraId="00200D86" w14:textId="77777777" w:rsidR="009C1D1D" w:rsidRDefault="009C1D1D" w:rsidP="009C1D1D">
      <w:pPr>
        <w:rPr>
          <w:rFonts w:ascii="Times New Roman" w:eastAsia="MS Gothic" w:hAnsi="Times New Roman" w:cs="Times New Roman"/>
          <w:sz w:val="26"/>
        </w:rPr>
      </w:pPr>
    </w:p>
    <w:p w14:paraId="68B372C4" w14:textId="77777777" w:rsidR="009C1D1D" w:rsidRDefault="009C1D1D" w:rsidP="009C1D1D">
      <w:pPr>
        <w:rPr>
          <w:rFonts w:ascii="Times New Roman" w:eastAsia="MS Gothic" w:hAnsi="Times New Roman" w:cs="Times New Roman"/>
          <w:sz w:val="26"/>
        </w:rPr>
      </w:pPr>
    </w:p>
    <w:p w14:paraId="4746C609" w14:textId="77777777" w:rsidR="006554A1" w:rsidRDefault="009C1D1D" w:rsidP="009C1D1D">
      <w:pPr>
        <w:tabs>
          <w:tab w:val="left" w:pos="7947"/>
        </w:tabs>
        <w:rPr>
          <w:rFonts w:ascii="Times New Roman" w:eastAsia="MS Gothic" w:hAnsi="Times New Roman" w:cs="Times New Roman"/>
          <w:sz w:val="26"/>
        </w:rPr>
      </w:pPr>
      <w:r>
        <w:rPr>
          <w:rFonts w:ascii="Times New Roman" w:eastAsia="MS Gothic" w:hAnsi="Times New Roman" w:cs="Times New Roman"/>
          <w:sz w:val="26"/>
        </w:rPr>
        <w:tab/>
      </w:r>
    </w:p>
    <w:p w14:paraId="012820AA" w14:textId="77777777" w:rsidR="009C1D1D" w:rsidRDefault="009C1D1D" w:rsidP="009C1D1D">
      <w:pPr>
        <w:tabs>
          <w:tab w:val="left" w:pos="7947"/>
        </w:tabs>
        <w:rPr>
          <w:rFonts w:ascii="Times New Roman" w:eastAsia="MS Gothic" w:hAnsi="Times New Roman" w:cs="Times New Roman"/>
          <w:sz w:val="26"/>
        </w:rPr>
      </w:pPr>
    </w:p>
    <w:p w14:paraId="7B79C19E" w14:textId="77777777" w:rsidR="009C1D1D" w:rsidRDefault="009C1D1D" w:rsidP="009C1D1D">
      <w:pPr>
        <w:tabs>
          <w:tab w:val="left" w:pos="7947"/>
        </w:tabs>
        <w:rPr>
          <w:rFonts w:ascii="Times New Roman" w:eastAsia="MS Gothic" w:hAnsi="Times New Roman" w:cs="Times New Roman"/>
          <w:sz w:val="26"/>
        </w:rPr>
      </w:pPr>
    </w:p>
    <w:p w14:paraId="0905BC85" w14:textId="77777777" w:rsidR="009C1D1D" w:rsidRDefault="009C1D1D" w:rsidP="009C1D1D">
      <w:pPr>
        <w:tabs>
          <w:tab w:val="left" w:pos="7947"/>
        </w:tabs>
        <w:rPr>
          <w:rFonts w:ascii="Times New Roman" w:eastAsia="MS Gothic" w:hAnsi="Times New Roman" w:cs="Times New Roman"/>
          <w:sz w:val="26"/>
        </w:rPr>
      </w:pPr>
    </w:p>
    <w:p w14:paraId="3C1DEB8B" w14:textId="77777777" w:rsidR="009C1D1D" w:rsidRDefault="009C1D1D" w:rsidP="009C1D1D">
      <w:pPr>
        <w:tabs>
          <w:tab w:val="left" w:pos="7947"/>
        </w:tabs>
        <w:rPr>
          <w:rFonts w:ascii="Times New Roman" w:eastAsia="MS Gothic" w:hAnsi="Times New Roman" w:cs="Times New Roman"/>
          <w:sz w:val="26"/>
        </w:rPr>
      </w:pPr>
    </w:p>
    <w:p w14:paraId="62E21A4C" w14:textId="77777777" w:rsidR="009C1D1D" w:rsidRDefault="009C1D1D" w:rsidP="009C1D1D">
      <w:pPr>
        <w:tabs>
          <w:tab w:val="left" w:pos="7947"/>
        </w:tabs>
        <w:rPr>
          <w:rFonts w:ascii="Times New Roman" w:eastAsia="MS Gothic" w:hAnsi="Times New Roman" w:cs="Times New Roman"/>
          <w:sz w:val="26"/>
        </w:rPr>
      </w:pPr>
      <w:r w:rsidRPr="008133F4">
        <w:rPr>
          <w:rFonts w:ascii="Times New Roman" w:eastAsia="Times New Roman" w:hAnsi="Times New Roman" w:cs="Times New Roman"/>
          <w:noProof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E878DC" wp14:editId="77716197">
                <wp:simplePos x="0" y="0"/>
                <wp:positionH relativeFrom="column">
                  <wp:posOffset>14011</wp:posOffset>
                </wp:positionH>
                <wp:positionV relativeFrom="paragraph">
                  <wp:posOffset>89567</wp:posOffset>
                </wp:positionV>
                <wp:extent cx="7974957" cy="4919241"/>
                <wp:effectExtent l="0" t="0" r="13970" b="8890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74957" cy="491924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tbl>
                            <w:tblPr>
                              <w:tblStyle w:val="Tabellenraster22"/>
                              <w:tblW w:w="12330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070"/>
                              <w:gridCol w:w="3150"/>
                              <w:gridCol w:w="1980"/>
                              <w:gridCol w:w="3168"/>
                              <w:gridCol w:w="1962"/>
                            </w:tblGrid>
                            <w:tr w:rsidR="009C1D1D" w:rsidRPr="003F4EB9" w14:paraId="06B3C456" w14:textId="77777777" w:rsidTr="008133F4">
                              <w:trPr>
                                <w:trHeight w:val="330"/>
                              </w:trPr>
                              <w:tc>
                                <w:tcPr>
                                  <w:tcW w:w="12330" w:type="dxa"/>
                                  <w:gridSpan w:val="5"/>
                                  <w:tcBorders>
                                    <w:top w:val="single" w:sz="4" w:space="0" w:color="FFFFFF"/>
                                    <w:left w:val="nil"/>
                                    <w:bottom w:val="single" w:sz="4" w:space="0" w:color="auto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14:paraId="36416B07" w14:textId="77777777" w:rsidR="009C1D1D" w:rsidRPr="00C865E7" w:rsidRDefault="009C1D1D" w:rsidP="00BE5EE1">
                                  <w:pP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t>Table S2: Detailed presentation of cost calculation of the environmental impact</w:t>
                                  </w:r>
                                </w:p>
                              </w:tc>
                            </w:tr>
                            <w:tr w:rsidR="009C1D1D" w:rsidRPr="00795E24" w14:paraId="1DF71AB1" w14:textId="77777777" w:rsidTr="00CE5EF0">
                              <w:trPr>
                                <w:trHeight w:val="242"/>
                              </w:trPr>
                              <w:tc>
                                <w:tcPr>
                                  <w:tcW w:w="207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397FD416" w14:textId="77777777" w:rsidR="009C1D1D" w:rsidRPr="00C865E7" w:rsidRDefault="009C1D1D" w:rsidP="00BE5EE1">
                                  <w:pPr>
                                    <w:spacing w:before="100"/>
                                    <w:rPr>
                                      <w:color w:val="000000"/>
                                      <w:sz w:val="22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3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single" w:sz="2" w:space="0" w:color="auto"/>
                                  </w:tcBorders>
                                  <w:shd w:val="clear" w:color="auto" w:fill="auto"/>
                                </w:tcPr>
                                <w:p w14:paraId="77F81659" w14:textId="77777777" w:rsidR="009C1D1D" w:rsidRPr="00C865E7" w:rsidRDefault="009C1D1D" w:rsidP="00BE5EE1">
                                  <w:pPr>
                                    <w:spacing w:before="100"/>
                                    <w:jc w:val="center"/>
                                    <w:rPr>
                                      <w:b/>
                                      <w:color w:val="000000"/>
                                      <w:sz w:val="22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b/>
                                      <w:color w:val="000000"/>
                                      <w:sz w:val="22"/>
                                      <w:szCs w:val="20"/>
                                    </w:rPr>
                                    <w:t>Per patient</w:t>
                                  </w:r>
                                </w:p>
                              </w:tc>
                              <w:tc>
                                <w:tcPr>
                                  <w:tcW w:w="5130" w:type="dxa"/>
                                  <w:gridSpan w:val="2"/>
                                  <w:tcBorders>
                                    <w:top w:val="nil"/>
                                    <w:left w:val="single" w:sz="2" w:space="0" w:color="auto"/>
                                    <w:bottom w:val="single" w:sz="4" w:space="0" w:color="000000"/>
                                    <w:right w:val="nil"/>
                                  </w:tcBorders>
                                </w:tcPr>
                                <w:p w14:paraId="037E43AE" w14:textId="77777777" w:rsidR="009C1D1D" w:rsidRPr="00C865E7" w:rsidRDefault="009C1D1D" w:rsidP="00BE5EE1">
                                  <w:pPr>
                                    <w:spacing w:before="100"/>
                                    <w:jc w:val="center"/>
                                    <w:rPr>
                                      <w:b/>
                                      <w:color w:val="000000"/>
                                      <w:sz w:val="22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b/>
                                      <w:color w:val="000000"/>
                                      <w:sz w:val="22"/>
                                      <w:szCs w:val="20"/>
                                    </w:rPr>
                                    <w:t>In total</w:t>
                                  </w:r>
                                </w:p>
                              </w:tc>
                            </w:tr>
                            <w:tr w:rsidR="009C1D1D" w:rsidRPr="00795E24" w14:paraId="5245E841" w14:textId="77777777" w:rsidTr="00F506AB">
                              <w:trPr>
                                <w:trHeight w:val="400"/>
                              </w:trPr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nil"/>
                                    <w:bottom w:val="single" w:sz="2" w:space="0" w:color="auto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2BC7BFC9" w14:textId="77777777" w:rsidR="009C1D1D" w:rsidRPr="00C865E7" w:rsidRDefault="009C1D1D" w:rsidP="00BE5EE1">
                                  <w:pPr>
                                    <w:spacing w:before="40"/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000000"/>
                                    <w:left w:val="nil"/>
                                    <w:bottom w:val="single" w:sz="2" w:space="0" w:color="auto"/>
                                    <w:righ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9154070" w14:textId="77777777" w:rsidR="009C1D1D" w:rsidRPr="00C865E7" w:rsidRDefault="009C1D1D" w:rsidP="00CE5EF0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alculation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2" w:space="0" w:color="auto"/>
                                    <w:right w:val="single" w:sz="2" w:space="0" w:color="auto"/>
                                  </w:tcBorders>
                                  <w:vAlign w:val="center"/>
                                </w:tcPr>
                                <w:p w14:paraId="2F55C7EE" w14:textId="77777777" w:rsidR="009C1D1D" w:rsidRPr="00C865E7" w:rsidRDefault="009C1D1D" w:rsidP="00BE5EE1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Emissions/costs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000000"/>
                                    <w:left w:val="single" w:sz="2" w:space="0" w:color="auto"/>
                                    <w:bottom w:val="single" w:sz="2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8E3B4A1" w14:textId="77777777" w:rsidR="009C1D1D" w:rsidRPr="00C865E7" w:rsidRDefault="009C1D1D" w:rsidP="00BE5EE1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alculation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2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2953CB0" w14:textId="77777777" w:rsidR="009C1D1D" w:rsidRPr="00C865E7" w:rsidRDefault="009C1D1D" w:rsidP="00BE5EE1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Emissions/costs</w:t>
                                  </w:r>
                                </w:p>
                              </w:tc>
                            </w:tr>
                            <w:tr w:rsidR="009C1D1D" w:rsidRPr="00795E24" w14:paraId="3FCE8BD3" w14:textId="77777777" w:rsidTr="00F506AB">
                              <w:trPr>
                                <w:trHeight w:val="853"/>
                              </w:trPr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EEBE7EB" w14:textId="77777777" w:rsidR="009C1D1D" w:rsidRPr="00C865E7" w:rsidRDefault="009C1D1D" w:rsidP="00BE5EE1">
                                  <w:pPr>
                                    <w:spacing w:before="4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Greenhouse gases 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B2D0834" w14:textId="01E3EA55" w:rsidR="009C1D1D" w:rsidRPr="00C865E7" w:rsidRDefault="009C1D1D" w:rsidP="00BE5EE1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37.0 km x 2 x 152 g/</w:t>
                                  </w:r>
                                  <w:r w:rsidR="00263A41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km)/ 10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2" w:space="0" w:color="auto"/>
                                  </w:tcBorders>
                                  <w:vAlign w:val="center"/>
                                </w:tcPr>
                                <w:p w14:paraId="29A06099" w14:textId="77777777" w:rsidR="009C1D1D" w:rsidRPr="00C865E7" w:rsidRDefault="009C1D1D" w:rsidP="00BE5EE1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1.248 kg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2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2D30837" w14:textId="77777777" w:rsidR="00D1163D" w:rsidRDefault="009C1D1D" w:rsidP="00BE5EE1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37.0 km x 2 x 152 g/</w:t>
                                  </w:r>
                                  <w:r w:rsidR="00D3642A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km)/ 1000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) </w:t>
                                  </w:r>
                                </w:p>
                                <w:p w14:paraId="08A69FC8" w14:textId="6038EC6D" w:rsidR="009C1D1D" w:rsidRPr="00C865E7" w:rsidRDefault="009C1D1D" w:rsidP="00BE5EE1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x 26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B4C7918" w14:textId="77777777" w:rsidR="009C1D1D" w:rsidRPr="00C865E7" w:rsidRDefault="009C1D1D" w:rsidP="00BE5EE1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92.448 kg</w:t>
                                  </w:r>
                                </w:p>
                              </w:tc>
                            </w:tr>
                            <w:tr w:rsidR="009C1D1D" w:rsidRPr="00795E24" w14:paraId="5EA4835A" w14:textId="77777777" w:rsidTr="00F506AB">
                              <w:trPr>
                                <w:trHeight w:val="853"/>
                              </w:trPr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1D6EC19" w14:textId="77777777" w:rsidR="009C1D1D" w:rsidRPr="00C865E7" w:rsidRDefault="009C1D1D" w:rsidP="00CE5EF0">
                                  <w:pPr>
                                    <w:spacing w:before="4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arbon monoxide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D2C821A" w14:textId="0F84A08C" w:rsidR="009C1D1D" w:rsidRPr="00C865E7" w:rsidRDefault="009C1D1D" w:rsidP="00CE5EF0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37.0 km x 2 x 0.94 g/</w:t>
                                  </w:r>
                                  <w:r w:rsidR="00263A41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km)/ 10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2" w:space="0" w:color="auto"/>
                                  </w:tcBorders>
                                  <w:vAlign w:val="center"/>
                                </w:tcPr>
                                <w:p w14:paraId="0F880593" w14:textId="77777777" w:rsidR="009C1D1D" w:rsidRPr="00C865E7" w:rsidRDefault="009C1D1D" w:rsidP="00CE5EF0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70 kg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2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704AA1FB" w14:textId="7A418820" w:rsidR="009C1D1D" w:rsidRPr="00C865E7" w:rsidRDefault="009C1D1D" w:rsidP="00CE5EF0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37.0 km x 2 x 0.94 g/</w:t>
                                  </w:r>
                                  <w:r w:rsidR="00D3642A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km)/ 1000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) x 26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A350241" w14:textId="2A13917A" w:rsidR="009C1D1D" w:rsidRPr="00C865E7" w:rsidRDefault="009C1D1D" w:rsidP="00CE5EF0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.8</w:t>
                                  </w:r>
                                  <w:r w:rsidR="00BD771F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9</w:t>
                                  </w: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kg</w:t>
                                  </w:r>
                                </w:p>
                              </w:tc>
                            </w:tr>
                            <w:tr w:rsidR="009C1D1D" w:rsidRPr="00795E24" w14:paraId="29B3665A" w14:textId="77777777" w:rsidTr="00F506AB">
                              <w:trPr>
                                <w:trHeight w:val="853"/>
                              </w:trPr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8500AC1" w14:textId="77777777" w:rsidR="009C1D1D" w:rsidRPr="00C865E7" w:rsidRDefault="009C1D1D" w:rsidP="00CE5EF0">
                                  <w:pPr>
                                    <w:spacing w:before="4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Volatile hydrocarbons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1B98001" w14:textId="6FF2A4D5" w:rsidR="009C1D1D" w:rsidRPr="00C865E7" w:rsidRDefault="009C1D1D" w:rsidP="00CE5EF0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37.0 km x 2 x 0.15 g/</w:t>
                                  </w:r>
                                  <w:r w:rsidR="00263A41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km)/ 10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2" w:space="0" w:color="auto"/>
                                  </w:tcBorders>
                                  <w:vAlign w:val="center"/>
                                </w:tcPr>
                                <w:p w14:paraId="247083CD" w14:textId="77777777" w:rsidR="009C1D1D" w:rsidRPr="00C865E7" w:rsidRDefault="009C1D1D" w:rsidP="00CE5EF0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11 kg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2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B7D165C" w14:textId="6AA42924" w:rsidR="009C1D1D" w:rsidRPr="00C865E7" w:rsidRDefault="009C1D1D" w:rsidP="00CE5EF0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37.0 km x 2 x 0.15 g/</w:t>
                                  </w:r>
                                  <w:r w:rsidR="00D3642A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km)/ 1000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) x 26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8CF7474" w14:textId="77777777" w:rsidR="009C1D1D" w:rsidRPr="00C865E7" w:rsidRDefault="009C1D1D" w:rsidP="00CE5EF0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89 kg</w:t>
                                  </w:r>
                                </w:p>
                              </w:tc>
                            </w:tr>
                            <w:tr w:rsidR="009C1D1D" w:rsidRPr="00795E24" w14:paraId="3B9E24E3" w14:textId="77777777" w:rsidTr="00F506AB">
                              <w:trPr>
                                <w:trHeight w:val="853"/>
                              </w:trPr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26A46DC" w14:textId="77777777" w:rsidR="009C1D1D" w:rsidRPr="00C865E7" w:rsidRDefault="009C1D1D" w:rsidP="00CE5EF0">
                                  <w:pPr>
                                    <w:spacing w:before="4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Nitrogen oxides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22D60A8" w14:textId="09970CC2" w:rsidR="009C1D1D" w:rsidRPr="00C865E7" w:rsidRDefault="009C1D1D" w:rsidP="00CE5EF0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37.0 km x 2 x 0.38 g/</w:t>
                                  </w:r>
                                  <w:r w:rsidR="00263A41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km)/ 10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2" w:space="0" w:color="auto"/>
                                  </w:tcBorders>
                                  <w:vAlign w:val="center"/>
                                </w:tcPr>
                                <w:p w14:paraId="41E1D4BD" w14:textId="77777777" w:rsidR="009C1D1D" w:rsidRPr="00C865E7" w:rsidRDefault="009C1D1D" w:rsidP="00CE5EF0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28 kg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2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FAB29FC" w14:textId="2DC2B6CA" w:rsidR="009C1D1D" w:rsidRPr="00C865E7" w:rsidRDefault="009C1D1D" w:rsidP="00CE5EF0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37.0 km x 2 x 0.38 g/</w:t>
                                  </w:r>
                                  <w:r w:rsidR="00D3642A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km)/ 1000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) x 26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34765B6D" w14:textId="628D1D13" w:rsidR="009C1D1D" w:rsidRPr="00C865E7" w:rsidRDefault="009C1D1D" w:rsidP="00CE5EF0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7</w:t>
                                  </w:r>
                                  <w:r w:rsidR="00BD771F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kg</w:t>
                                  </w:r>
                                </w:p>
                              </w:tc>
                            </w:tr>
                            <w:tr w:rsidR="009C1D1D" w:rsidRPr="00795E24" w14:paraId="4E93EC41" w14:textId="77777777" w:rsidTr="00F506AB">
                              <w:trPr>
                                <w:trHeight w:val="853"/>
                              </w:trPr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CF9EC76" w14:textId="77777777" w:rsidR="009C1D1D" w:rsidRPr="00C865E7" w:rsidRDefault="009C1D1D" w:rsidP="00CE5EF0">
                                  <w:pPr>
                                    <w:spacing w:before="4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articulates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AF13618" w14:textId="2E522552" w:rsidR="009C1D1D" w:rsidRPr="00C865E7" w:rsidRDefault="009C1D1D" w:rsidP="00CE5EF0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37.0 km x 2 x 0.006 g/</w:t>
                                  </w:r>
                                  <w:r w:rsidR="00263A41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km)/ 10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2" w:space="0" w:color="auto"/>
                                  </w:tcBorders>
                                  <w:vAlign w:val="center"/>
                                </w:tcPr>
                                <w:p w14:paraId="72B51EA4" w14:textId="77777777" w:rsidR="009C1D1D" w:rsidRPr="00C865E7" w:rsidRDefault="009C1D1D" w:rsidP="00CE5EF0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004 kg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2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965774F" w14:textId="56FD77DF" w:rsidR="009C1D1D" w:rsidRPr="00C865E7" w:rsidRDefault="009C1D1D" w:rsidP="00CE5EF0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37.0 km x 2 x 0.006 g/</w:t>
                                  </w:r>
                                  <w:r w:rsidR="00D3642A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km)/ 1000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) x 26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349EE3BF" w14:textId="77777777" w:rsidR="009C1D1D" w:rsidRPr="00C865E7" w:rsidRDefault="009C1D1D" w:rsidP="00CE5EF0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12 kg</w:t>
                                  </w:r>
                                </w:p>
                              </w:tc>
                            </w:tr>
                            <w:tr w:rsidR="009C1D1D" w:rsidRPr="003F4EB9" w14:paraId="16509578" w14:textId="77777777" w:rsidTr="00863B35">
                              <w:trPr>
                                <w:trHeight w:val="1042"/>
                              </w:trPr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BDB5999" w14:textId="77777777" w:rsidR="009C1D1D" w:rsidRPr="00C865E7" w:rsidRDefault="009C1D1D" w:rsidP="00CE5EF0">
                                  <w:pPr>
                                    <w:spacing w:before="4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Environmental costs per €195 per ton of carbon dioxide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equivalent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9091035" w14:textId="65E0E252" w:rsidR="009C1D1D" w:rsidRPr="00C865E7" w:rsidRDefault="009C1D1D" w:rsidP="00CE5EF0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37.0 km x 2 x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€0.</w:t>
                                  </w:r>
                                  <w:r w:rsidR="00510768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045/</w:t>
                                  </w:r>
                                  <w:r w:rsidR="00263A41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km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2" w:space="0" w:color="auto"/>
                                  </w:tcBorders>
                                  <w:vAlign w:val="center"/>
                                </w:tcPr>
                                <w:p w14:paraId="7BBFA1FC" w14:textId="77777777" w:rsidR="009C1D1D" w:rsidRPr="00C865E7" w:rsidRDefault="009C1D1D" w:rsidP="00CE5EF0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€3.73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2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1B62D7F" w14:textId="6AD3B60E" w:rsidR="009C1D1D" w:rsidRPr="00C865E7" w:rsidRDefault="00CC2B38" w:rsidP="00CE5EF0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37.0 km x 2 x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€0.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045/</w:t>
                                  </w:r>
                                  <w:r w:rsidR="00F309BB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km)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x 26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4FC18CF" w14:textId="1D8219BB" w:rsidR="009C1D1D" w:rsidRPr="00C865E7" w:rsidRDefault="009C1D1D" w:rsidP="00CE5EF0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€9</w:t>
                                  </w:r>
                                  <w:r w:rsidR="00CC2B38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7.07</w:t>
                                  </w:r>
                                </w:p>
                              </w:tc>
                            </w:tr>
                            <w:tr w:rsidR="009C1D1D" w:rsidRPr="003F4EB9" w14:paraId="7E8A6141" w14:textId="77777777" w:rsidTr="00863B35">
                              <w:trPr>
                                <w:trHeight w:val="1078"/>
                              </w:trPr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C82E606" w14:textId="77777777" w:rsidR="009C1D1D" w:rsidRPr="00C865E7" w:rsidRDefault="009C1D1D" w:rsidP="00CE5EF0">
                                  <w:pPr>
                                    <w:spacing w:before="4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Environmental costs per €680 per ton of carbon dioxide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equivalent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4BF4E52" w14:textId="51D8702B" w:rsidR="009C1D1D" w:rsidRPr="00C865E7" w:rsidRDefault="009C1D1D" w:rsidP="00CE5EF0">
                                  <w:pPr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37.0 km x 2 x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€0.</w:t>
                                  </w: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2885/</w:t>
                                  </w:r>
                                  <w:r w:rsidR="00263A41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km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2" w:space="0" w:color="auto"/>
                                  </w:tcBorders>
                                  <w:vAlign w:val="center"/>
                                </w:tcPr>
                                <w:p w14:paraId="2A2C66F9" w14:textId="77777777" w:rsidR="009C1D1D" w:rsidRPr="00C865E7" w:rsidRDefault="009C1D1D" w:rsidP="00CE5EF0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€9.53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auto"/>
                                    <w:left w:val="single" w:sz="2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477275E" w14:textId="2429EBE9" w:rsidR="009C1D1D" w:rsidRPr="00C865E7" w:rsidRDefault="00CC2B38" w:rsidP="00CE5EF0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(37.0 km x 2 x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€0.</w:t>
                                  </w: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2885/</w:t>
                                  </w:r>
                                  <w:r w:rsidR="00F309BB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bookmarkStart w:id="3" w:name="_GoBack"/>
                                  <w:bookmarkEnd w:id="3"/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km)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x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26</w:t>
                                  </w:r>
                                </w:p>
                              </w:tc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A2DEA82" w14:textId="24168620" w:rsidR="009C1D1D" w:rsidRPr="00C865E7" w:rsidRDefault="009C1D1D" w:rsidP="00CE5EF0">
                                  <w:pPr>
                                    <w:spacing w:before="4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865E7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€247.</w:t>
                                  </w:r>
                                  <w:r w:rsidR="00CC2B38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91</w:t>
                                  </w:r>
                                </w:p>
                              </w:tc>
                            </w:tr>
                          </w:tbl>
                          <w:p w14:paraId="1DC1E743" w14:textId="77777777" w:rsidR="009C1D1D" w:rsidRPr="004840BF" w:rsidRDefault="009C1D1D" w:rsidP="009C1D1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E878DC" id="Textfeld 3" o:spid="_x0000_s1027" type="#_x0000_t202" style="position:absolute;margin-left:1.1pt;margin-top:7.05pt;width:627.95pt;height:387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" fillcolor="window" strokeweight=".5pt">
                <v:textbox>
                  <w:txbxContent>
                    <w:tbl>
                      <w:tblPr>
                        <w:tblStyle w:val="Tabellenraster22"/>
                        <w:tblW w:w="12330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070"/>
                        <w:gridCol w:w="3150"/>
                        <w:gridCol w:w="1980"/>
                        <w:gridCol w:w="3168"/>
                        <w:gridCol w:w="1962"/>
                      </w:tblGrid>
                      <w:tr w:rsidR="009C1D1D" w:rsidRPr="003F4EB9" w14:paraId="06B3C456" w14:textId="77777777" w:rsidTr="008133F4">
                        <w:trPr>
                          <w:trHeight w:val="330"/>
                        </w:trPr>
                        <w:tc>
                          <w:tcPr>
                            <w:tcW w:w="12330" w:type="dxa"/>
                            <w:gridSpan w:val="5"/>
                            <w:tcBorders>
                              <w:top w:val="single" w:sz="4" w:space="0" w:color="FFFFFF"/>
                              <w:left w:val="nil"/>
                              <w:bottom w:val="single" w:sz="4" w:space="0" w:color="auto"/>
                              <w:right w:val="single" w:sz="4" w:space="0" w:color="FFFFFF"/>
                            </w:tcBorders>
                            <w:vAlign w:val="center"/>
                          </w:tcPr>
                          <w:p w14:paraId="36416B07" w14:textId="77777777" w:rsidR="009C1D1D" w:rsidRPr="00C865E7" w:rsidRDefault="009C1D1D" w:rsidP="00BE5EE1">
                            <w:pPr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t>Table S2: Detailed presentation of cost calculation of the environmental impact</w:t>
                            </w:r>
                          </w:p>
                        </w:tc>
                      </w:tr>
                      <w:tr w:rsidR="009C1D1D" w:rsidRPr="00795E24" w14:paraId="1DF71AB1" w14:textId="77777777" w:rsidTr="00CE5EF0">
                        <w:trPr>
                          <w:trHeight w:val="242"/>
                        </w:trPr>
                        <w:tc>
                          <w:tcPr>
                            <w:tcW w:w="207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</w:tcPr>
                          <w:p w14:paraId="397FD416" w14:textId="77777777" w:rsidR="009C1D1D" w:rsidRPr="00C865E7" w:rsidRDefault="009C1D1D" w:rsidP="00BE5EE1">
                            <w:pPr>
                              <w:spacing w:before="100"/>
                              <w:rPr>
                                <w:color w:val="000000"/>
                                <w:sz w:val="22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130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single" w:sz="2" w:space="0" w:color="auto"/>
                            </w:tcBorders>
                            <w:shd w:val="clear" w:color="auto" w:fill="auto"/>
                          </w:tcPr>
                          <w:p w14:paraId="77F81659" w14:textId="77777777" w:rsidR="009C1D1D" w:rsidRPr="00C865E7" w:rsidRDefault="009C1D1D" w:rsidP="00BE5EE1">
                            <w:pPr>
                              <w:spacing w:before="100"/>
                              <w:jc w:val="center"/>
                              <w:rPr>
                                <w:b/>
                                <w:color w:val="000000"/>
                                <w:sz w:val="22"/>
                                <w:szCs w:val="20"/>
                              </w:rPr>
                            </w:pPr>
                            <w:r w:rsidRPr="00C865E7">
                              <w:rPr>
                                <w:b/>
                                <w:color w:val="000000"/>
                                <w:sz w:val="22"/>
                                <w:szCs w:val="20"/>
                              </w:rPr>
                              <w:t>Per patient</w:t>
                            </w:r>
                          </w:p>
                        </w:tc>
                        <w:tc>
                          <w:tcPr>
                            <w:tcW w:w="5130" w:type="dxa"/>
                            <w:gridSpan w:val="2"/>
                            <w:tcBorders>
                              <w:top w:val="nil"/>
                              <w:left w:val="single" w:sz="2" w:space="0" w:color="auto"/>
                              <w:bottom w:val="single" w:sz="4" w:space="0" w:color="000000"/>
                              <w:right w:val="nil"/>
                            </w:tcBorders>
                          </w:tcPr>
                          <w:p w14:paraId="037E43AE" w14:textId="77777777" w:rsidR="009C1D1D" w:rsidRPr="00C865E7" w:rsidRDefault="009C1D1D" w:rsidP="00BE5EE1">
                            <w:pPr>
                              <w:spacing w:before="100"/>
                              <w:jc w:val="center"/>
                              <w:rPr>
                                <w:b/>
                                <w:color w:val="000000"/>
                                <w:sz w:val="22"/>
                                <w:szCs w:val="20"/>
                              </w:rPr>
                            </w:pPr>
                            <w:r w:rsidRPr="00C865E7">
                              <w:rPr>
                                <w:b/>
                                <w:color w:val="000000"/>
                                <w:sz w:val="22"/>
                                <w:szCs w:val="20"/>
                              </w:rPr>
                              <w:t>In total</w:t>
                            </w:r>
                          </w:p>
                        </w:tc>
                      </w:tr>
                      <w:tr w:rsidR="009C1D1D" w:rsidRPr="00795E24" w14:paraId="5245E841" w14:textId="77777777" w:rsidTr="00F506AB">
                        <w:trPr>
                          <w:trHeight w:val="400"/>
                        </w:trPr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nil"/>
                              <w:bottom w:val="single" w:sz="2" w:space="0" w:color="auto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2BC7BFC9" w14:textId="77777777" w:rsidR="009C1D1D" w:rsidRPr="00C865E7" w:rsidRDefault="009C1D1D" w:rsidP="00BE5EE1">
                            <w:pPr>
                              <w:spacing w:before="40"/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000000"/>
                              <w:left w:val="nil"/>
                              <w:bottom w:val="single" w:sz="2" w:space="0" w:color="auto"/>
                              <w:righ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29154070" w14:textId="77777777" w:rsidR="009C1D1D" w:rsidRPr="00C865E7" w:rsidRDefault="009C1D1D" w:rsidP="00CE5EF0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Calculation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2" w:space="0" w:color="auto"/>
                              <w:right w:val="single" w:sz="2" w:space="0" w:color="auto"/>
                            </w:tcBorders>
                            <w:vAlign w:val="center"/>
                          </w:tcPr>
                          <w:p w14:paraId="2F55C7EE" w14:textId="77777777" w:rsidR="009C1D1D" w:rsidRPr="00C865E7" w:rsidRDefault="009C1D1D" w:rsidP="00BE5EE1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Emissions/costs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000000"/>
                              <w:left w:val="single" w:sz="2" w:space="0" w:color="auto"/>
                              <w:bottom w:val="single" w:sz="2" w:space="0" w:color="auto"/>
                              <w:right w:val="nil"/>
                            </w:tcBorders>
                            <w:vAlign w:val="center"/>
                          </w:tcPr>
                          <w:p w14:paraId="08E3B4A1" w14:textId="77777777" w:rsidR="009C1D1D" w:rsidRPr="00C865E7" w:rsidRDefault="009C1D1D" w:rsidP="00BE5EE1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Calculation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2" w:space="0" w:color="auto"/>
                              <w:right w:val="nil"/>
                            </w:tcBorders>
                            <w:vAlign w:val="center"/>
                          </w:tcPr>
                          <w:p w14:paraId="22953CB0" w14:textId="77777777" w:rsidR="009C1D1D" w:rsidRPr="00C865E7" w:rsidRDefault="009C1D1D" w:rsidP="00BE5EE1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Emissions/costs</w:t>
                            </w:r>
                          </w:p>
                        </w:tc>
                      </w:tr>
                      <w:tr w:rsidR="009C1D1D" w:rsidRPr="00795E24" w14:paraId="3FCE8BD3" w14:textId="77777777" w:rsidTr="00F506AB">
                        <w:trPr>
                          <w:trHeight w:val="853"/>
                        </w:trPr>
                        <w:tc>
                          <w:tcPr>
                            <w:tcW w:w="20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5EEBE7EB" w14:textId="77777777" w:rsidR="009C1D1D" w:rsidRPr="00C865E7" w:rsidRDefault="009C1D1D" w:rsidP="00BE5EE1">
                            <w:pPr>
                              <w:spacing w:before="4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Greenhouse gases 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1B2D0834" w14:textId="01E3EA55" w:rsidR="009C1D1D" w:rsidRPr="00C865E7" w:rsidRDefault="009C1D1D" w:rsidP="00BE5EE1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(37.0 km x 2 x 152 g/</w:t>
                            </w:r>
                            <w:r w:rsidR="00263A41">
                              <w:rPr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km)/ 10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2" w:space="0" w:color="auto"/>
                            </w:tcBorders>
                            <w:vAlign w:val="center"/>
                          </w:tcPr>
                          <w:p w14:paraId="29A06099" w14:textId="77777777" w:rsidR="009C1D1D" w:rsidRPr="00C865E7" w:rsidRDefault="009C1D1D" w:rsidP="00BE5EE1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11.248 kg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2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02D30837" w14:textId="77777777" w:rsidR="00D1163D" w:rsidRDefault="009C1D1D" w:rsidP="00BE5EE1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</w:t>
                            </w: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(37.0 km x 2 x 152 g/</w:t>
                            </w:r>
                            <w:r w:rsidR="00D3642A">
                              <w:rPr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km)/ 1000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) </w:t>
                            </w:r>
                          </w:p>
                          <w:p w14:paraId="08A69FC8" w14:textId="6038EC6D" w:rsidR="009C1D1D" w:rsidRPr="00C865E7" w:rsidRDefault="009C1D1D" w:rsidP="00BE5EE1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x 26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B4C7918" w14:textId="77777777" w:rsidR="009C1D1D" w:rsidRPr="00C865E7" w:rsidRDefault="009C1D1D" w:rsidP="00BE5EE1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292.448 kg</w:t>
                            </w:r>
                          </w:p>
                        </w:tc>
                      </w:tr>
                      <w:tr w:rsidR="009C1D1D" w:rsidRPr="00795E24" w14:paraId="5EA4835A" w14:textId="77777777" w:rsidTr="00F506AB">
                        <w:trPr>
                          <w:trHeight w:val="853"/>
                        </w:trPr>
                        <w:tc>
                          <w:tcPr>
                            <w:tcW w:w="20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71D6EC19" w14:textId="77777777" w:rsidR="009C1D1D" w:rsidRPr="00C865E7" w:rsidRDefault="009C1D1D" w:rsidP="00CE5EF0">
                            <w:pPr>
                              <w:spacing w:before="4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Carbon monoxide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5D2C821A" w14:textId="0F84A08C" w:rsidR="009C1D1D" w:rsidRPr="00C865E7" w:rsidRDefault="009C1D1D" w:rsidP="00CE5EF0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(37.0 km x 2 x 0.94 g/</w:t>
                            </w:r>
                            <w:r w:rsidR="00263A41">
                              <w:rPr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km)/ 10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2" w:space="0" w:color="auto"/>
                            </w:tcBorders>
                            <w:vAlign w:val="center"/>
                          </w:tcPr>
                          <w:p w14:paraId="0F880593" w14:textId="77777777" w:rsidR="009C1D1D" w:rsidRPr="00C865E7" w:rsidRDefault="009C1D1D" w:rsidP="00CE5EF0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0.070 kg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2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704AA1FB" w14:textId="7A418820" w:rsidR="009C1D1D" w:rsidRPr="00C865E7" w:rsidRDefault="009C1D1D" w:rsidP="00CE5EF0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</w:t>
                            </w: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(37.0 km x 2 x 0.94 g/</w:t>
                            </w:r>
                            <w:r w:rsidR="00D3642A">
                              <w:rPr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km)/ 1000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) x 26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A350241" w14:textId="2A13917A" w:rsidR="009C1D1D" w:rsidRPr="00C865E7" w:rsidRDefault="009C1D1D" w:rsidP="00CE5EF0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1.8</w:t>
                            </w:r>
                            <w:r w:rsidR="00BD771F">
                              <w:rPr>
                                <w:color w:val="000000"/>
                                <w:sz w:val="20"/>
                                <w:szCs w:val="20"/>
                              </w:rPr>
                              <w:t>09</w:t>
                            </w: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kg</w:t>
                            </w:r>
                          </w:p>
                        </w:tc>
                      </w:tr>
                      <w:tr w:rsidR="009C1D1D" w:rsidRPr="00795E24" w14:paraId="29B3665A" w14:textId="77777777" w:rsidTr="00F506AB">
                        <w:trPr>
                          <w:trHeight w:val="853"/>
                        </w:trPr>
                        <w:tc>
                          <w:tcPr>
                            <w:tcW w:w="20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68500AC1" w14:textId="77777777" w:rsidR="009C1D1D" w:rsidRPr="00C865E7" w:rsidRDefault="009C1D1D" w:rsidP="00CE5EF0">
                            <w:pPr>
                              <w:spacing w:before="4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Volatile hydrocarbons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61B98001" w14:textId="6FF2A4D5" w:rsidR="009C1D1D" w:rsidRPr="00C865E7" w:rsidRDefault="009C1D1D" w:rsidP="00CE5EF0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(37.0 km x 2 x 0.15 g/</w:t>
                            </w:r>
                            <w:r w:rsidR="00263A41">
                              <w:rPr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km)/ 10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2" w:space="0" w:color="auto"/>
                            </w:tcBorders>
                            <w:vAlign w:val="center"/>
                          </w:tcPr>
                          <w:p w14:paraId="247083CD" w14:textId="77777777" w:rsidR="009C1D1D" w:rsidRPr="00C865E7" w:rsidRDefault="009C1D1D" w:rsidP="00CE5EF0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0.011 kg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2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0B7D165C" w14:textId="6AA42924" w:rsidR="009C1D1D" w:rsidRPr="00C865E7" w:rsidRDefault="009C1D1D" w:rsidP="00CE5EF0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</w:t>
                            </w: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(37.0 km x 2 x 0.15 g/</w:t>
                            </w:r>
                            <w:r w:rsidR="00D3642A">
                              <w:rPr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km)/ 1000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) x 26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8CF7474" w14:textId="77777777" w:rsidR="009C1D1D" w:rsidRPr="00C865E7" w:rsidRDefault="009C1D1D" w:rsidP="00CE5EF0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0.289 kg</w:t>
                            </w:r>
                          </w:p>
                        </w:tc>
                      </w:tr>
                      <w:tr w:rsidR="009C1D1D" w:rsidRPr="00795E24" w14:paraId="3B9E24E3" w14:textId="77777777" w:rsidTr="00F506AB">
                        <w:trPr>
                          <w:trHeight w:val="853"/>
                        </w:trPr>
                        <w:tc>
                          <w:tcPr>
                            <w:tcW w:w="20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626A46DC" w14:textId="77777777" w:rsidR="009C1D1D" w:rsidRPr="00C865E7" w:rsidRDefault="009C1D1D" w:rsidP="00CE5EF0">
                            <w:pPr>
                              <w:spacing w:before="4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Nitrogen oxides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222D60A8" w14:textId="09970CC2" w:rsidR="009C1D1D" w:rsidRPr="00C865E7" w:rsidRDefault="009C1D1D" w:rsidP="00CE5EF0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(37.0 km x 2 x 0.38 g/</w:t>
                            </w:r>
                            <w:r w:rsidR="00263A41">
                              <w:rPr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km)/ 10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2" w:space="0" w:color="auto"/>
                            </w:tcBorders>
                            <w:vAlign w:val="center"/>
                          </w:tcPr>
                          <w:p w14:paraId="41E1D4BD" w14:textId="77777777" w:rsidR="009C1D1D" w:rsidRPr="00C865E7" w:rsidRDefault="009C1D1D" w:rsidP="00CE5EF0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0.028 kg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2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0FAB29FC" w14:textId="2DC2B6CA" w:rsidR="009C1D1D" w:rsidRPr="00C865E7" w:rsidRDefault="009C1D1D" w:rsidP="00CE5EF0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</w:t>
                            </w: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(37.0 km x 2 x 0.38 g/</w:t>
                            </w:r>
                            <w:r w:rsidR="00D3642A">
                              <w:rPr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km)/ 1000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) x 26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34765B6D" w14:textId="628D1D13" w:rsidR="009C1D1D" w:rsidRPr="00C865E7" w:rsidRDefault="009C1D1D" w:rsidP="00CE5EF0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0.7</w:t>
                            </w:r>
                            <w:r w:rsidR="00BD771F">
                              <w:rPr>
                                <w:color w:val="000000"/>
                                <w:sz w:val="20"/>
                                <w:szCs w:val="20"/>
                              </w:rPr>
                              <w:t>31</w:t>
                            </w: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kg</w:t>
                            </w:r>
                          </w:p>
                        </w:tc>
                      </w:tr>
                      <w:tr w:rsidR="009C1D1D" w:rsidRPr="00795E24" w14:paraId="4E93EC41" w14:textId="77777777" w:rsidTr="00F506AB">
                        <w:trPr>
                          <w:trHeight w:val="853"/>
                        </w:trPr>
                        <w:tc>
                          <w:tcPr>
                            <w:tcW w:w="20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3CF9EC76" w14:textId="77777777" w:rsidR="009C1D1D" w:rsidRPr="00C865E7" w:rsidRDefault="009C1D1D" w:rsidP="00CE5EF0">
                            <w:pPr>
                              <w:spacing w:before="4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Particulates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5AF13618" w14:textId="2E522552" w:rsidR="009C1D1D" w:rsidRPr="00C865E7" w:rsidRDefault="009C1D1D" w:rsidP="00CE5EF0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(37.0 km x 2 x 0.006 g/</w:t>
                            </w:r>
                            <w:r w:rsidR="00263A41">
                              <w:rPr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km)/ 10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2" w:space="0" w:color="auto"/>
                            </w:tcBorders>
                            <w:vAlign w:val="center"/>
                          </w:tcPr>
                          <w:p w14:paraId="72B51EA4" w14:textId="77777777" w:rsidR="009C1D1D" w:rsidRPr="00C865E7" w:rsidRDefault="009C1D1D" w:rsidP="00CE5EF0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0.0004 kg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2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2965774F" w14:textId="56FD77DF" w:rsidR="009C1D1D" w:rsidRPr="00C865E7" w:rsidRDefault="009C1D1D" w:rsidP="00CE5EF0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</w:t>
                            </w: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(37.0 km x 2 x 0.006 g/</w:t>
                            </w:r>
                            <w:r w:rsidR="00D3642A">
                              <w:rPr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km)/ 1000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) x 26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349EE3BF" w14:textId="77777777" w:rsidR="009C1D1D" w:rsidRPr="00C865E7" w:rsidRDefault="009C1D1D" w:rsidP="00CE5EF0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0.012 kg</w:t>
                            </w:r>
                          </w:p>
                        </w:tc>
                      </w:tr>
                      <w:tr w:rsidR="009C1D1D" w:rsidRPr="003F4EB9" w14:paraId="16509578" w14:textId="77777777" w:rsidTr="00863B35">
                        <w:trPr>
                          <w:trHeight w:val="1042"/>
                        </w:trPr>
                        <w:tc>
                          <w:tcPr>
                            <w:tcW w:w="20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1BDB5999" w14:textId="77777777" w:rsidR="009C1D1D" w:rsidRPr="00C865E7" w:rsidRDefault="009C1D1D" w:rsidP="00CE5EF0">
                            <w:pPr>
                              <w:spacing w:before="4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Environmental costs per €195 per ton of carbon dioxide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equivalent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49091035" w14:textId="65E0E252" w:rsidR="009C1D1D" w:rsidRPr="00C865E7" w:rsidRDefault="009C1D1D" w:rsidP="00CE5EF0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37.0 km x 2 x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€0.</w:t>
                            </w:r>
                            <w:r w:rsidR="00510768">
                              <w:rPr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5045/</w:t>
                            </w:r>
                            <w:r w:rsidR="00263A41">
                              <w:rPr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km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2" w:space="0" w:color="auto"/>
                            </w:tcBorders>
                            <w:vAlign w:val="center"/>
                          </w:tcPr>
                          <w:p w14:paraId="7BBFA1FC" w14:textId="77777777" w:rsidR="009C1D1D" w:rsidRPr="00C865E7" w:rsidRDefault="009C1D1D" w:rsidP="00CE5EF0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€3.73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2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01B62D7F" w14:textId="6AD3B60E" w:rsidR="009C1D1D" w:rsidRPr="00C865E7" w:rsidRDefault="00CC2B38" w:rsidP="00CE5EF0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</w:t>
                            </w: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37.0 km x 2 x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€0.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5045/</w:t>
                            </w:r>
                            <w:r w:rsidR="00F309BB">
                              <w:rPr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km)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x 26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44FC18CF" w14:textId="1D8219BB" w:rsidR="009C1D1D" w:rsidRPr="00C865E7" w:rsidRDefault="009C1D1D" w:rsidP="00CE5EF0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€9</w:t>
                            </w:r>
                            <w:r w:rsidR="00CC2B38">
                              <w:rPr>
                                <w:color w:val="000000"/>
                                <w:sz w:val="20"/>
                                <w:szCs w:val="20"/>
                              </w:rPr>
                              <w:t>7.07</w:t>
                            </w:r>
                          </w:p>
                        </w:tc>
                      </w:tr>
                      <w:tr w:rsidR="009C1D1D" w:rsidRPr="003F4EB9" w14:paraId="7E8A6141" w14:textId="77777777" w:rsidTr="00863B35">
                        <w:trPr>
                          <w:trHeight w:val="1078"/>
                        </w:trPr>
                        <w:tc>
                          <w:tcPr>
                            <w:tcW w:w="207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2C82E606" w14:textId="77777777" w:rsidR="009C1D1D" w:rsidRPr="00C865E7" w:rsidRDefault="009C1D1D" w:rsidP="00CE5EF0">
                            <w:pPr>
                              <w:spacing w:before="4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Environmental costs per €680 per ton of carbon dioxide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equivalent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34BF4E52" w14:textId="51D8702B" w:rsidR="009C1D1D" w:rsidRPr="00C865E7" w:rsidRDefault="009C1D1D" w:rsidP="00CE5EF0">
                            <w:pPr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37.0 km x 2 x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€0.</w:t>
                            </w: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12885/</w:t>
                            </w:r>
                            <w:r w:rsidR="00263A41">
                              <w:rPr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km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2" w:space="0" w:color="auto"/>
                            </w:tcBorders>
                            <w:vAlign w:val="center"/>
                          </w:tcPr>
                          <w:p w14:paraId="2A2C66F9" w14:textId="77777777" w:rsidR="009C1D1D" w:rsidRPr="00C865E7" w:rsidRDefault="009C1D1D" w:rsidP="00CE5EF0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€9.53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4" w:space="0" w:color="auto"/>
                              <w:left w:val="single" w:sz="2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0477275E" w14:textId="2429EBE9" w:rsidR="009C1D1D" w:rsidRPr="00C865E7" w:rsidRDefault="00CC2B38" w:rsidP="00CE5EF0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(37.0 km x 2 x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€0.</w:t>
                            </w: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12885/</w:t>
                            </w:r>
                            <w:r w:rsidR="00F309BB">
                              <w:rPr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  <w:bookmarkStart w:id="4" w:name="_GoBack"/>
                            <w:bookmarkEnd w:id="4"/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km)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x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26</w:t>
                            </w:r>
                          </w:p>
                        </w:tc>
                        <w:tc>
                          <w:tcPr>
                            <w:tcW w:w="196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A2DEA82" w14:textId="24168620" w:rsidR="009C1D1D" w:rsidRPr="00C865E7" w:rsidRDefault="009C1D1D" w:rsidP="00CE5EF0">
                            <w:pPr>
                              <w:spacing w:before="4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865E7">
                              <w:rPr>
                                <w:color w:val="000000"/>
                                <w:sz w:val="20"/>
                                <w:szCs w:val="20"/>
                              </w:rPr>
                              <w:t>€247.</w:t>
                            </w:r>
                            <w:r w:rsidR="00CC2B38">
                              <w:rPr>
                                <w:color w:val="000000"/>
                                <w:sz w:val="20"/>
                                <w:szCs w:val="20"/>
                              </w:rPr>
                              <w:t>91</w:t>
                            </w:r>
                          </w:p>
                        </w:tc>
                      </w:tr>
                    </w:tbl>
                    <w:p w14:paraId="1DC1E743" w14:textId="77777777" w:rsidR="009C1D1D" w:rsidRPr="004840BF" w:rsidRDefault="009C1D1D" w:rsidP="009C1D1D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717B78B" w14:textId="77777777" w:rsidR="009C1D1D" w:rsidRDefault="009C1D1D" w:rsidP="009C1D1D">
      <w:pPr>
        <w:tabs>
          <w:tab w:val="left" w:pos="7947"/>
        </w:tabs>
        <w:rPr>
          <w:rFonts w:ascii="Times New Roman" w:eastAsia="MS Gothic" w:hAnsi="Times New Roman" w:cs="Times New Roman"/>
          <w:sz w:val="26"/>
        </w:rPr>
      </w:pPr>
    </w:p>
    <w:p w14:paraId="03E9127C" w14:textId="77777777" w:rsidR="009C1D1D" w:rsidRDefault="009C1D1D" w:rsidP="009C1D1D">
      <w:pPr>
        <w:tabs>
          <w:tab w:val="left" w:pos="7947"/>
        </w:tabs>
        <w:rPr>
          <w:rFonts w:ascii="Times New Roman" w:eastAsia="MS Gothic" w:hAnsi="Times New Roman" w:cs="Times New Roman"/>
          <w:sz w:val="26"/>
        </w:rPr>
      </w:pPr>
    </w:p>
    <w:p w14:paraId="1F76E15C" w14:textId="77777777" w:rsidR="009C1D1D" w:rsidRDefault="009C1D1D" w:rsidP="009C1D1D">
      <w:pPr>
        <w:tabs>
          <w:tab w:val="left" w:pos="7947"/>
        </w:tabs>
        <w:rPr>
          <w:rFonts w:ascii="Times New Roman" w:eastAsia="MS Gothic" w:hAnsi="Times New Roman" w:cs="Times New Roman"/>
          <w:sz w:val="26"/>
        </w:rPr>
      </w:pPr>
    </w:p>
    <w:p w14:paraId="2EB056BF" w14:textId="77777777" w:rsidR="009C1D1D" w:rsidRDefault="009C1D1D" w:rsidP="009C1D1D">
      <w:pPr>
        <w:tabs>
          <w:tab w:val="left" w:pos="7947"/>
        </w:tabs>
        <w:rPr>
          <w:rFonts w:ascii="Times New Roman" w:eastAsia="MS Gothic" w:hAnsi="Times New Roman" w:cs="Times New Roman"/>
          <w:sz w:val="26"/>
        </w:rPr>
      </w:pPr>
    </w:p>
    <w:p w14:paraId="3DFCAC70" w14:textId="77777777" w:rsidR="009C1D1D" w:rsidRDefault="009C1D1D" w:rsidP="009C1D1D">
      <w:pPr>
        <w:tabs>
          <w:tab w:val="left" w:pos="7947"/>
        </w:tabs>
        <w:rPr>
          <w:rFonts w:ascii="Times New Roman" w:eastAsia="MS Gothic" w:hAnsi="Times New Roman" w:cs="Times New Roman"/>
          <w:sz w:val="26"/>
        </w:rPr>
      </w:pPr>
    </w:p>
    <w:p w14:paraId="2170105E" w14:textId="77777777" w:rsidR="009C1D1D" w:rsidRDefault="009C1D1D" w:rsidP="009C1D1D">
      <w:pPr>
        <w:tabs>
          <w:tab w:val="left" w:pos="7947"/>
        </w:tabs>
        <w:rPr>
          <w:rFonts w:ascii="Times New Roman" w:eastAsia="MS Gothic" w:hAnsi="Times New Roman" w:cs="Times New Roman"/>
          <w:sz w:val="26"/>
        </w:rPr>
      </w:pPr>
    </w:p>
    <w:p w14:paraId="6330AB28" w14:textId="77777777" w:rsidR="009C1D1D" w:rsidRDefault="009C1D1D" w:rsidP="009C1D1D">
      <w:pPr>
        <w:tabs>
          <w:tab w:val="left" w:pos="7947"/>
        </w:tabs>
        <w:rPr>
          <w:rFonts w:ascii="Times New Roman" w:eastAsia="MS Gothic" w:hAnsi="Times New Roman" w:cs="Times New Roman"/>
          <w:sz w:val="26"/>
        </w:rPr>
      </w:pPr>
    </w:p>
    <w:p w14:paraId="5D230288" w14:textId="77777777" w:rsidR="009C1D1D" w:rsidRDefault="009C1D1D" w:rsidP="009C1D1D">
      <w:pPr>
        <w:tabs>
          <w:tab w:val="left" w:pos="7947"/>
        </w:tabs>
        <w:rPr>
          <w:rFonts w:ascii="Times New Roman" w:eastAsia="MS Gothic" w:hAnsi="Times New Roman" w:cs="Times New Roman"/>
          <w:sz w:val="26"/>
        </w:rPr>
      </w:pPr>
    </w:p>
    <w:p w14:paraId="232515EB" w14:textId="77777777" w:rsidR="009C1D1D" w:rsidRDefault="009C1D1D" w:rsidP="009C1D1D">
      <w:pPr>
        <w:tabs>
          <w:tab w:val="left" w:pos="7947"/>
        </w:tabs>
        <w:rPr>
          <w:rFonts w:ascii="Times New Roman" w:eastAsia="MS Gothic" w:hAnsi="Times New Roman" w:cs="Times New Roman"/>
          <w:sz w:val="26"/>
        </w:rPr>
      </w:pPr>
    </w:p>
    <w:p w14:paraId="60C68B2C" w14:textId="77777777" w:rsidR="009C1D1D" w:rsidRDefault="009C1D1D" w:rsidP="009C1D1D">
      <w:pPr>
        <w:tabs>
          <w:tab w:val="left" w:pos="7947"/>
        </w:tabs>
        <w:rPr>
          <w:rFonts w:ascii="Times New Roman" w:eastAsia="MS Gothic" w:hAnsi="Times New Roman" w:cs="Times New Roman"/>
          <w:sz w:val="26"/>
        </w:rPr>
      </w:pPr>
    </w:p>
    <w:p w14:paraId="3BD5F6AB" w14:textId="77777777" w:rsidR="009C1D1D" w:rsidRDefault="009C1D1D" w:rsidP="009C1D1D">
      <w:pPr>
        <w:tabs>
          <w:tab w:val="left" w:pos="7947"/>
        </w:tabs>
        <w:rPr>
          <w:rFonts w:ascii="Times New Roman" w:eastAsia="MS Gothic" w:hAnsi="Times New Roman" w:cs="Times New Roman"/>
          <w:sz w:val="26"/>
        </w:rPr>
      </w:pPr>
    </w:p>
    <w:p w14:paraId="1A64D63D" w14:textId="77777777" w:rsidR="009C1D1D" w:rsidRDefault="009C1D1D" w:rsidP="009C1D1D">
      <w:pPr>
        <w:tabs>
          <w:tab w:val="left" w:pos="7947"/>
        </w:tabs>
        <w:rPr>
          <w:rFonts w:ascii="Times New Roman" w:eastAsia="MS Gothic" w:hAnsi="Times New Roman" w:cs="Times New Roman"/>
          <w:sz w:val="26"/>
        </w:rPr>
      </w:pPr>
    </w:p>
    <w:p w14:paraId="297BAD04" w14:textId="77777777" w:rsidR="009C1D1D" w:rsidRDefault="009C1D1D" w:rsidP="009C1D1D">
      <w:pPr>
        <w:tabs>
          <w:tab w:val="left" w:pos="7947"/>
        </w:tabs>
        <w:rPr>
          <w:rFonts w:ascii="Times New Roman" w:eastAsia="MS Gothic" w:hAnsi="Times New Roman" w:cs="Times New Roman"/>
          <w:sz w:val="26"/>
        </w:rPr>
      </w:pPr>
    </w:p>
    <w:p w14:paraId="08A9378A" w14:textId="77777777" w:rsidR="009C1D1D" w:rsidRDefault="009C1D1D" w:rsidP="009C1D1D">
      <w:pPr>
        <w:tabs>
          <w:tab w:val="left" w:pos="7947"/>
        </w:tabs>
        <w:rPr>
          <w:rFonts w:ascii="Times New Roman" w:eastAsia="MS Gothic" w:hAnsi="Times New Roman" w:cs="Times New Roman"/>
          <w:sz w:val="26"/>
        </w:rPr>
      </w:pPr>
    </w:p>
    <w:p w14:paraId="5EC46EBD" w14:textId="77777777" w:rsidR="009C1D1D" w:rsidRDefault="009C1D1D" w:rsidP="009C1D1D">
      <w:pPr>
        <w:tabs>
          <w:tab w:val="left" w:pos="7947"/>
        </w:tabs>
        <w:rPr>
          <w:rFonts w:ascii="Times New Roman" w:eastAsia="MS Gothic" w:hAnsi="Times New Roman" w:cs="Times New Roman"/>
          <w:sz w:val="26"/>
        </w:rPr>
      </w:pPr>
    </w:p>
    <w:p w14:paraId="30D93F0C" w14:textId="77777777" w:rsidR="009C1D1D" w:rsidRDefault="009C1D1D" w:rsidP="009C1D1D">
      <w:pPr>
        <w:tabs>
          <w:tab w:val="left" w:pos="7947"/>
        </w:tabs>
        <w:rPr>
          <w:rFonts w:ascii="Times New Roman" w:eastAsia="MS Gothic" w:hAnsi="Times New Roman" w:cs="Times New Roman"/>
          <w:sz w:val="26"/>
        </w:rPr>
      </w:pPr>
    </w:p>
    <w:p w14:paraId="195488E7" w14:textId="77777777" w:rsidR="009C1D1D" w:rsidRDefault="009C1D1D" w:rsidP="009C1D1D">
      <w:pPr>
        <w:tabs>
          <w:tab w:val="left" w:pos="7947"/>
        </w:tabs>
        <w:rPr>
          <w:rFonts w:ascii="Times New Roman" w:eastAsia="MS Gothic" w:hAnsi="Times New Roman" w:cs="Times New Roman"/>
          <w:sz w:val="26"/>
        </w:rPr>
      </w:pPr>
    </w:p>
    <w:p w14:paraId="5B14BBB7" w14:textId="77777777" w:rsidR="009C1D1D" w:rsidRPr="009C1D1D" w:rsidRDefault="009C1D1D" w:rsidP="009C1D1D">
      <w:pPr>
        <w:tabs>
          <w:tab w:val="left" w:pos="7947"/>
        </w:tabs>
        <w:rPr>
          <w:rFonts w:ascii="Times New Roman" w:eastAsia="MS Gothic" w:hAnsi="Times New Roman" w:cs="Times New Roman"/>
          <w:sz w:val="26"/>
        </w:rPr>
      </w:pPr>
    </w:p>
    <w:sectPr w:rsidR="009C1D1D" w:rsidRPr="009C1D1D" w:rsidSect="009C1D1D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Überschriften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 (Textkörper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0F6938"/>
    <w:multiLevelType w:val="multilevel"/>
    <w:tmpl w:val="506A798C"/>
    <w:lvl w:ilvl="0">
      <w:start w:val="1"/>
      <w:numFmt w:val="decimal"/>
      <w:lvlText w:val="%1"/>
      <w:lvlJc w:val="left"/>
      <w:pPr>
        <w:ind w:left="360" w:hanging="360"/>
      </w:pPr>
      <w:rPr>
        <w:rFonts w:ascii="Arial" w:hAnsi="Arial" w:cs="Arial"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18475FE"/>
    <w:multiLevelType w:val="multilevel"/>
    <w:tmpl w:val="56E40022"/>
    <w:styleLink w:val="Formatvorlage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  <w:b w:val="0"/>
        <w:i w:val="0"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31B778E6"/>
    <w:multiLevelType w:val="multilevel"/>
    <w:tmpl w:val="DAE633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berschrift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34931C40"/>
    <w:multiLevelType w:val="multilevel"/>
    <w:tmpl w:val="373EAA70"/>
    <w:lvl w:ilvl="0">
      <w:start w:val="1"/>
      <w:numFmt w:val="decimal"/>
      <w:lvlText w:val="%1"/>
      <w:lvlJc w:val="left"/>
      <w:pPr>
        <w:ind w:left="720" w:hanging="360"/>
      </w:pPr>
      <w:rPr>
        <w:rFonts w:ascii="Arial" w:hAnsi="Arial" w:cs="Arial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DFF7AB5"/>
    <w:multiLevelType w:val="multilevel"/>
    <w:tmpl w:val="6D5E39A4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73F313D5"/>
    <w:multiLevelType w:val="multilevel"/>
    <w:tmpl w:val="40603544"/>
    <w:lvl w:ilvl="0">
      <w:start w:val="1"/>
      <w:numFmt w:val="decimal"/>
      <w:pStyle w:val="berschrift1"/>
      <w:lvlText w:val="%1"/>
      <w:lvlJc w:val="left"/>
      <w:pPr>
        <w:ind w:left="720" w:hanging="360"/>
      </w:pPr>
      <w:rPr>
        <w:rFonts w:ascii="Arial" w:hAnsi="Arial" w:cs="Arial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0"/>
  </w:num>
  <w:num w:numId="5">
    <w:abstractNumId w:val="3"/>
  </w:num>
  <w:num w:numId="6">
    <w:abstractNumId w:val="3"/>
  </w:num>
  <w:num w:numId="7">
    <w:abstractNumId w:val="5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D1D"/>
    <w:rsid w:val="00263A41"/>
    <w:rsid w:val="002A1196"/>
    <w:rsid w:val="003A61B8"/>
    <w:rsid w:val="00510768"/>
    <w:rsid w:val="00521A06"/>
    <w:rsid w:val="00647716"/>
    <w:rsid w:val="00741671"/>
    <w:rsid w:val="007D21C7"/>
    <w:rsid w:val="009C1D1D"/>
    <w:rsid w:val="009C310F"/>
    <w:rsid w:val="009D5AC3"/>
    <w:rsid w:val="00AB1024"/>
    <w:rsid w:val="00BD771F"/>
    <w:rsid w:val="00C13272"/>
    <w:rsid w:val="00CC2B38"/>
    <w:rsid w:val="00D1163D"/>
    <w:rsid w:val="00D206C9"/>
    <w:rsid w:val="00D3642A"/>
    <w:rsid w:val="00E34267"/>
    <w:rsid w:val="00F30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D9376D"/>
  <w14:defaultImageDpi w14:val="32767"/>
  <w15:chartTrackingRefBased/>
  <w15:docId w15:val="{2A4E8200-36DA-5145-BEB5-7F6A6BB55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9C1D1D"/>
    <w:rPr>
      <w:rFonts w:eastAsiaTheme="minorEastAsia"/>
      <w:lang w:val="en-US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D206C9"/>
    <w:pPr>
      <w:keepNext/>
      <w:keepLines/>
      <w:numPr>
        <w:numId w:val="8"/>
      </w:numPr>
      <w:spacing w:before="240"/>
      <w:outlineLvl w:val="0"/>
    </w:pPr>
    <w:rPr>
      <w:rFonts w:ascii="Arial" w:eastAsiaTheme="majorEastAsia" w:hAnsi="Arial" w:cs="Times New Roman (Überschriften"/>
      <w:b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D206C9"/>
    <w:pPr>
      <w:keepNext/>
      <w:keepLines/>
      <w:numPr>
        <w:ilvl w:val="1"/>
        <w:numId w:val="9"/>
      </w:numPr>
      <w:spacing w:before="40"/>
      <w:ind w:left="360" w:hanging="360"/>
      <w:outlineLvl w:val="1"/>
    </w:pPr>
    <w:rPr>
      <w:rFonts w:ascii="Arial" w:eastAsiaTheme="majorEastAsia" w:hAnsi="Arial" w:cs="Times New Roman (Überschriften"/>
      <w:b/>
      <w:color w:val="000000" w:themeColor="text1"/>
      <w:sz w:val="28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1">
    <w:name w:val="Formatvorlage1"/>
    <w:uiPriority w:val="99"/>
    <w:rsid w:val="00647716"/>
    <w:pPr>
      <w:numPr>
        <w:numId w:val="1"/>
      </w:numPr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D206C9"/>
    <w:rPr>
      <w:rFonts w:ascii="Arial" w:eastAsiaTheme="majorEastAsia" w:hAnsi="Arial" w:cs="Times New Roman (Überschriften"/>
      <w:b/>
      <w:color w:val="000000" w:themeColor="text1"/>
      <w:sz w:val="32"/>
      <w:szCs w:val="32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D206C9"/>
    <w:pPr>
      <w:spacing w:after="100"/>
    </w:pPr>
    <w:rPr>
      <w:rFonts w:ascii="Arial" w:hAnsi="Arial" w:cs="Times New Roman (Textkörper CS)"/>
      <w:b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D206C9"/>
    <w:pPr>
      <w:spacing w:after="100"/>
      <w:ind w:left="240"/>
    </w:pPr>
    <w:rPr>
      <w:rFonts w:ascii="Arial" w:hAnsi="Arial" w:cs="Times New Roman (Textkörper CS)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qFormat/>
    <w:rsid w:val="00D206C9"/>
    <w:pPr>
      <w:spacing w:after="100"/>
      <w:ind w:left="480"/>
    </w:pPr>
    <w:rPr>
      <w:rFonts w:ascii="Arial" w:hAnsi="Arial" w:cs="Times New Roman (Textkörper CS)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206C9"/>
    <w:rPr>
      <w:rFonts w:ascii="Arial" w:eastAsiaTheme="majorEastAsia" w:hAnsi="Arial" w:cs="Times New Roman (Überschriften"/>
      <w:b/>
      <w:color w:val="000000" w:themeColor="text1"/>
      <w:sz w:val="28"/>
      <w:szCs w:val="26"/>
    </w:rPr>
  </w:style>
  <w:style w:type="table" w:customStyle="1" w:styleId="Tabellenraster22">
    <w:name w:val="Tabellenraster22"/>
    <w:basedOn w:val="NormaleTabelle"/>
    <w:next w:val="Tabellenraster"/>
    <w:uiPriority w:val="39"/>
    <w:rsid w:val="009C1D1D"/>
    <w:rPr>
      <w:rFonts w:ascii="Times New Roman" w:eastAsia="Calibri" w:hAnsi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9C1D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8</cp:revision>
  <dcterms:created xsi:type="dcterms:W3CDTF">2022-10-27T07:56:00Z</dcterms:created>
  <dcterms:modified xsi:type="dcterms:W3CDTF">2022-11-18T19:26:00Z</dcterms:modified>
</cp:coreProperties>
</file>